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84B6E1" w14:textId="77777777" w:rsidR="005F3E25" w:rsidRPr="009C009F" w:rsidRDefault="006164B3" w:rsidP="009C009F">
      <w:pPr>
        <w:spacing w:after="0" w:line="320" w:lineRule="atLeast"/>
        <w:jc w:val="center"/>
        <w:rPr>
          <w:rFonts w:ascii="Arial" w:eastAsia="Times New Roman" w:hAnsi="Arial" w:cs="Arial"/>
          <w:b/>
          <w:bCs/>
          <w:i/>
          <w:iCs/>
          <w:color w:val="000000"/>
          <w:sz w:val="32"/>
          <w:szCs w:val="32"/>
          <w:lang w:eastAsia="nl-NL"/>
        </w:rPr>
      </w:pPr>
      <w:r>
        <w:rPr>
          <w:rFonts w:ascii="Arial" w:hAnsi="Arial" w:cs="Arial"/>
          <w:noProof/>
          <w:lang w:val="nl-NL" w:eastAsia="nl-NL"/>
        </w:rPr>
        <w:drawing>
          <wp:anchor distT="0" distB="0" distL="114300" distR="114300" simplePos="0" relativeHeight="251659264" behindDoc="1" locked="0" layoutInCell="1" allowOverlap="1" wp14:anchorId="746E84ED" wp14:editId="4EEE79CC">
            <wp:simplePos x="0" y="0"/>
            <wp:positionH relativeFrom="column">
              <wp:posOffset>4781550</wp:posOffset>
            </wp:positionH>
            <wp:positionV relativeFrom="paragraph">
              <wp:posOffset>-501650</wp:posOffset>
            </wp:positionV>
            <wp:extent cx="2075180" cy="1045845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rasmusmc_fc_c_wit_nl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75180" cy="10458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F3E25" w:rsidRPr="009C009F">
        <w:rPr>
          <w:rFonts w:ascii="Arial" w:eastAsia="Times New Roman" w:hAnsi="Arial" w:cs="Arial"/>
          <w:b/>
          <w:bCs/>
          <w:i/>
          <w:iCs/>
          <w:color w:val="000000"/>
          <w:sz w:val="32"/>
          <w:szCs w:val="32"/>
          <w:lang w:eastAsia="nl-NL"/>
        </w:rPr>
        <w:t>Patient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32"/>
          <w:szCs w:val="32"/>
          <w:lang w:eastAsia="nl-NL"/>
        </w:rPr>
        <w:t xml:space="preserve"> </w:t>
      </w:r>
      <w:r w:rsidR="005F3E25" w:rsidRPr="009C009F">
        <w:rPr>
          <w:rFonts w:ascii="Arial" w:eastAsia="Times New Roman" w:hAnsi="Arial" w:cs="Arial"/>
          <w:b/>
          <w:bCs/>
          <w:i/>
          <w:iCs/>
          <w:color w:val="000000"/>
          <w:sz w:val="32"/>
          <w:szCs w:val="32"/>
          <w:lang w:eastAsia="nl-NL"/>
        </w:rPr>
        <w:t>information</w:t>
      </w:r>
    </w:p>
    <w:p w14:paraId="3268A7F0" w14:textId="77777777" w:rsidR="006164B3" w:rsidRDefault="006164B3" w:rsidP="006164B3">
      <w:pPr>
        <w:spacing w:after="0" w:line="320" w:lineRule="atLeast"/>
        <w:jc w:val="center"/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</w:pPr>
    </w:p>
    <w:p w14:paraId="73FF5FA0" w14:textId="77777777" w:rsidR="00B26C77" w:rsidRPr="00B27B29" w:rsidRDefault="00F80603" w:rsidP="006164B3">
      <w:pPr>
        <w:spacing w:after="0" w:line="320" w:lineRule="atLeast"/>
        <w:jc w:val="center"/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"The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additional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value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of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first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trimester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three-dimensional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virtual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reality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ultrasound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scan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in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obstetric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B26C77"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care: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B26C77"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a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randomized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B26C77"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study"</w:t>
      </w:r>
    </w:p>
    <w:p w14:paraId="27047B3B" w14:textId="77777777" w:rsidR="00B26C77" w:rsidRPr="00B27B29" w:rsidRDefault="00B26C77" w:rsidP="006164B3">
      <w:pPr>
        <w:spacing w:after="0" w:line="320" w:lineRule="atLeast"/>
        <w:jc w:val="center"/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  <w:r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"The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usefulness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of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three-dimensional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virtual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reality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ultrasound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during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the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first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three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months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of</w:t>
      </w:r>
      <w:r w:rsidR="00E5264B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  <w:r w:rsidR="00F80603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pregnancy</w:t>
      </w:r>
      <w:r w:rsidRPr="00B27B29"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>”</w:t>
      </w:r>
    </w:p>
    <w:p w14:paraId="71F854E1" w14:textId="77777777" w:rsidR="00B26C77" w:rsidRPr="00B27B29" w:rsidRDefault="00E5264B" w:rsidP="00966E9B">
      <w:pPr>
        <w:spacing w:after="0" w:line="320" w:lineRule="atLeast"/>
        <w:jc w:val="both"/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  <w:r>
        <w:rPr>
          <w:rFonts w:ascii="Arial" w:eastAsia="Times New Roman" w:hAnsi="Arial" w:cs="Arial"/>
          <w:b/>
          <w:bCs/>
          <w:i/>
          <w:iCs/>
          <w:color w:val="000000"/>
          <w:sz w:val="20"/>
          <w:szCs w:val="20"/>
          <w:lang w:eastAsia="nl-NL"/>
        </w:rPr>
        <w:t xml:space="preserve"> </w:t>
      </w:r>
    </w:p>
    <w:p w14:paraId="5EDD42C2" w14:textId="77777777" w:rsidR="00B26C77" w:rsidRPr="00B27B29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6956F29A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e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</w:t>
      </w:r>
      <w:r w:rsidR="00B27B29" w:rsidRPr="00707F92">
        <w:rPr>
          <w:rFonts w:ascii="Arial" w:eastAsia="Times New Roman" w:hAnsi="Arial" w:cs="Arial"/>
          <w:color w:val="000000"/>
          <w:lang w:eastAsia="nl-NL"/>
        </w:rPr>
        <w:t>adam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</w:p>
    <w:p w14:paraId="47A5EDE3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43A4058A" w14:textId="65799DFD" w:rsidR="00B26C77" w:rsidRPr="00707F92" w:rsidRDefault="006164B3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hAnsi="Arial" w:cs="Arial"/>
          <w:noProof/>
          <w:lang w:val="nl-NL" w:eastAsia="nl-NL"/>
        </w:rPr>
        <w:drawing>
          <wp:anchor distT="0" distB="0" distL="114300" distR="114300" simplePos="0" relativeHeight="251661312" behindDoc="0" locked="0" layoutInCell="1" allowOverlap="1" wp14:anchorId="2DC37122" wp14:editId="3DD80004">
            <wp:simplePos x="0" y="0"/>
            <wp:positionH relativeFrom="margin">
              <wp:posOffset>3098800</wp:posOffset>
            </wp:positionH>
            <wp:positionV relativeFrom="margin">
              <wp:posOffset>2144395</wp:posOffset>
            </wp:positionV>
            <wp:extent cx="2843530" cy="2421890"/>
            <wp:effectExtent l="0" t="0" r="0" b="0"/>
            <wp:wrapSquare wrapText="bothSides"/>
            <wp:docPr id="3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3530" cy="242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li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vestig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ree-dimens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virtual reality (VR)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ultrasoun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ispl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pth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nth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regnanc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t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fec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f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ak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ci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mport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kno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search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lea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a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letter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iscu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rtner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riend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amil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fident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dvis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appointed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volv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is study,</w:t>
      </w:r>
      <w:r w:rsidR="00E5264B" w:rsidRPr="00707F92">
        <w:rPr>
          <w:rFonts w:ascii="Arial" w:eastAsia="Times New Roman" w:hAnsi="Arial" w:cs="Arial"/>
          <w:i/>
          <w:iCs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otherwise well informed, that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(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tail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8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ttach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i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rochu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search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ad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leafle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eam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tail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7.</w:t>
      </w:r>
    </w:p>
    <w:p w14:paraId="06756471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609AE657" w14:textId="5142E748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ti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part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e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ine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ca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fortunat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t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ll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During an u</w:t>
      </w:r>
      <w:r w:rsidRPr="00707F92">
        <w:rPr>
          <w:rFonts w:ascii="Arial" w:eastAsia="Times New Roman" w:hAnsi="Arial" w:cs="Arial"/>
          <w:color w:val="000000"/>
          <w:lang w:eastAsia="nl-NL"/>
        </w:rPr>
        <w:t>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examin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one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ermin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mong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st </w:t>
      </w:r>
      <w:r w:rsidRPr="00707F92">
        <w:rPr>
          <w:rFonts w:ascii="Arial" w:eastAsia="Times New Roman" w:hAnsi="Arial" w:cs="Arial"/>
          <w:color w:val="000000"/>
          <w:lang w:eastAsia="nl-NL"/>
        </w:rPr>
        <w:t>other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normalit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ab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An u</w:t>
      </w:r>
      <w:r w:rsidRPr="00707F92">
        <w:rPr>
          <w:rFonts w:ascii="Arial" w:eastAsia="Times New Roman" w:hAnsi="Arial" w:cs="Arial"/>
          <w:color w:val="000000"/>
          <w:lang w:eastAsia="nl-NL"/>
        </w:rPr>
        <w:t>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investig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ve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itself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infu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wo-dimens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2D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a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or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way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ross-s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ing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lane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.</w:t>
      </w:r>
    </w:p>
    <w:p w14:paraId="318386A7" w14:textId="31FDEC1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pregnanc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ligi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ens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la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tw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8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2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ystematical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ec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se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omaly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present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ll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i/>
          <w:iCs/>
          <w:color w:val="000000"/>
          <w:lang w:eastAsia="nl-NL"/>
        </w:rPr>
        <w:t>Advanced</w:t>
      </w:r>
      <w:r w:rsidR="00E5264B" w:rsidRPr="00707F92">
        <w:rPr>
          <w:rFonts w:ascii="Arial" w:eastAsia="Times New Roman" w:hAnsi="Arial" w:cs="Arial"/>
          <w:i/>
          <w:i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i/>
          <w:iCs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i/>
          <w:i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i/>
          <w:iCs/>
          <w:color w:val="000000"/>
          <w:lang w:eastAsia="nl-NL"/>
        </w:rPr>
        <w:t>Examination.</w:t>
      </w:r>
    </w:p>
    <w:p w14:paraId="1DD16F7D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i/>
          <w:iCs/>
          <w:color w:val="000000"/>
          <w:lang w:eastAsia="nl-NL"/>
        </w:rPr>
        <w:lastRenderedPageBreak/>
        <w:t xml:space="preserve"> </w:t>
      </w:r>
    </w:p>
    <w:p w14:paraId="06AED871" w14:textId="03B59519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ee-dimens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3D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performing an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examination </w:t>
      </w:r>
      <w:r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nt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velop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the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, University Medical Cen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otterdam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Using specific software t</w:t>
      </w:r>
      <w:r w:rsidRPr="00707F92">
        <w:rPr>
          <w:rFonts w:ascii="Arial" w:eastAsia="Times New Roman" w:hAnsi="Arial" w:cs="Arial"/>
          <w:color w:val="000000"/>
          <w:lang w:eastAsia="nl-NL"/>
        </w:rPr>
        <w:t>r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p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play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3D 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Hence, t</w:t>
      </w:r>
      <w:r w:rsidRPr="00707F92">
        <w:rPr>
          <w:rFonts w:ascii="Arial" w:eastAsia="Times New Roman" w:hAnsi="Arial" w:cs="Arial"/>
          <w:color w:val="000000"/>
          <w:lang w:eastAsia="nl-NL"/>
        </w:rPr>
        <w:t>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VR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assis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perator'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sess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ow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n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e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i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i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.</w:t>
      </w:r>
    </w:p>
    <w:p w14:paraId="7CB22C35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5A56E031" w14:textId="0691F0D5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Univers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Center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in Rotterda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llabor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spital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g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,80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.</w:t>
      </w:r>
    </w:p>
    <w:p w14:paraId="51E3AA37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2605E7D5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purpos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?</w:t>
      </w:r>
    </w:p>
    <w:p w14:paraId="4B9BA6C7" w14:textId="2F9B5F99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Rec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how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>birth defects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1-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ea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8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2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weeks)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ossi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knowled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rie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nograp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quipment.</w:t>
      </w:r>
    </w:p>
    <w:p w14:paraId="2D59F650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6F4B229E" w14:textId="3D5B76D1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nt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velop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diagnose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child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earli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pregnanc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investigate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lue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tie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health</w:t>
      </w:r>
      <w:r w:rsidRPr="00707F92">
        <w:rPr>
          <w:rFonts w:ascii="Arial" w:eastAsia="Times New Roman" w:hAnsi="Arial" w:cs="Arial"/>
          <w:color w:val="000000"/>
          <w:lang w:eastAsia="nl-NL"/>
        </w:rPr>
        <w:t>c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viders.</w:t>
      </w:r>
    </w:p>
    <w:p w14:paraId="307BF326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1E2BB413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2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iagnostic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es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being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vestigated?</w:t>
      </w:r>
    </w:p>
    <w:p w14:paraId="0DA80A62" w14:textId="2D3EDE9A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1A052C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hal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participating </w:t>
      </w:r>
      <w:r w:rsidRPr="00707F92">
        <w:rPr>
          <w:rFonts w:ascii="Arial" w:eastAsia="Times New Roman" w:hAnsi="Arial" w:cs="Arial"/>
          <w:color w:val="000000"/>
          <w:lang w:eastAsia="nl-NL"/>
        </w:rPr>
        <w:t>pregn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-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i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nth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l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quipmen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o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d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ces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ec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ftwar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i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ew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ec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ree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p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bserv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l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ree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lm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lasse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ge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cle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ictur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lasse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pth.</w:t>
      </w:r>
    </w:p>
    <w:p w14:paraId="02A2FE0A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41F86E18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3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How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conducted?</w:t>
      </w:r>
    </w:p>
    <w:p w14:paraId="72A46BDB" w14:textId="67B33099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estig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a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port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se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senc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def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us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667B2" w:rsidRPr="00707F92">
        <w:rPr>
          <w:rFonts w:ascii="Arial" w:eastAsia="Times New Roman" w:hAnsi="Arial" w:cs="Arial"/>
          <w:color w:val="000000"/>
          <w:lang w:eastAsia="nl-NL"/>
        </w:rPr>
        <w:t>3</w:t>
      </w:r>
      <w:r w:rsidRPr="00707F92">
        <w:rPr>
          <w:rFonts w:ascii="Arial" w:eastAsia="Times New Roman" w:hAnsi="Arial" w:cs="Arial"/>
          <w:color w:val="000000"/>
          <w:lang w:eastAsia="nl-NL"/>
        </w:rPr>
        <w:t>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chniq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ar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se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scan </w:t>
      </w:r>
      <w:r w:rsidRPr="00707F92">
        <w:rPr>
          <w:rFonts w:ascii="Arial" w:eastAsia="Times New Roman" w:hAnsi="Arial" w:cs="Arial"/>
          <w:color w:val="000000"/>
          <w:lang w:eastAsia="nl-NL"/>
        </w:rPr>
        <w:t>(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trimes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t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ens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seco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rimes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)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offe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hav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ba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55241C" w:rsidRPr="00707F92">
        <w:rPr>
          <w:rFonts w:ascii="Arial" w:eastAsia="Times New Roman" w:hAnsi="Arial" w:cs="Arial"/>
          <w:color w:val="000000"/>
          <w:lang w:eastAsia="nl-NL"/>
        </w:rPr>
        <w:t xml:space="preserve"> defect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vi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w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ens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lastRenderedPageBreak/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Pr="00707F92">
        <w:rPr>
          <w:rFonts w:ascii="Arial" w:eastAsia="Times New Roman" w:hAnsi="Arial" w:cs="Arial"/>
          <w:color w:val="000000"/>
          <w:lang w:eastAsia="nl-NL"/>
        </w:rPr>
        <w:t>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scab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nth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e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extens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scan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ar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.</w:t>
      </w:r>
    </w:p>
    <w:p w14:paraId="28CA98EF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7F59E3B5" w14:textId="36224BCD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su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tribu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tw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w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rr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ossibl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tribu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ermin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raw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ot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ra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ll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andomiz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hysici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lue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raw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50%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sign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ultrasound scan </w:t>
      </w:r>
      <w:r w:rsidRPr="00707F92">
        <w:rPr>
          <w:rFonts w:ascii="Arial" w:eastAsia="Times New Roman" w:hAnsi="Arial" w:cs="Arial"/>
          <w:color w:val="000000"/>
          <w:lang w:eastAsia="nl-NL"/>
        </w:rPr>
        <w:t>(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Pr="00707F92">
        <w:rPr>
          <w:rFonts w:ascii="Arial" w:eastAsia="Times New Roman" w:hAnsi="Arial" w:cs="Arial"/>
          <w:color w:val="000000"/>
          <w:lang w:eastAsia="nl-NL"/>
        </w:rPr>
        <w:t>).</w:t>
      </w:r>
    </w:p>
    <w:p w14:paraId="3681A39F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i/>
          <w:iCs/>
          <w:color w:val="000000"/>
          <w:lang w:eastAsia="nl-NL"/>
        </w:rPr>
        <w:t xml:space="preserve"> </w:t>
      </w:r>
    </w:p>
    <w:p w14:paraId="266ED0D2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4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oug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ti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io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io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1-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eck-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it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eck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t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la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6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aby'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.</w:t>
      </w:r>
    </w:p>
    <w:p w14:paraId="044DDBC3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39F488A7" w14:textId="34B4686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ra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men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Cs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as part of standard of care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 xml:space="preserve">scan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ermi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xten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20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scan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8-22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e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rea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</w:t>
      </w:r>
      <w:r w:rsidR="00181079">
        <w:rPr>
          <w:rFonts w:ascii="Arial" w:eastAsia="Times New Roman" w:hAnsi="Arial" w:cs="Arial"/>
          <w:color w:val="000000"/>
          <w:lang w:eastAsia="nl-NL"/>
        </w:rPr>
        <w:t xml:space="preserve"> and is not part of 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81079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medical </w:t>
      </w:r>
      <w:r w:rsidRPr="00707F92">
        <w:rPr>
          <w:rFonts w:ascii="Arial" w:eastAsia="Times New Roman" w:hAnsi="Arial" w:cs="Arial"/>
          <w:color w:val="000000"/>
          <w:lang w:eastAsia="nl-NL"/>
        </w:rPr>
        <w:t>reason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, </w:t>
      </w:r>
      <w:r w:rsidRPr="00707F92">
        <w:rPr>
          <w:rFonts w:ascii="Arial" w:eastAsia="Times New Roman" w:hAnsi="Arial" w:cs="Arial"/>
          <w:color w:val="000000"/>
          <w:lang w:eastAsia="nl-NL"/>
        </w:rPr>
        <w:t>th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pea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st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>ultrasound s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cer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plac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with standard treatment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ust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medical </w:t>
      </w:r>
      <w:r w:rsidRPr="00707F92">
        <w:rPr>
          <w:rFonts w:ascii="Arial" w:eastAsia="Times New Roman" w:hAnsi="Arial" w:cs="Arial"/>
          <w:color w:val="000000"/>
          <w:lang w:eastAsia="nl-NL"/>
        </w:rPr>
        <w:t>reas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arises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ri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frequentl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d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spi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usu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antenatal c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place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752B4D13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1938CD03" w14:textId="0FC0675B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plac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C70C6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s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scheduled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visi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ens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k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ording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h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ccou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the 3D VR 13 week ultrasound will be performed </w:t>
      </w:r>
      <w:proofErr w:type="spellStart"/>
      <w:r w:rsidR="0074226E" w:rsidRPr="00707F92">
        <w:rPr>
          <w:rFonts w:ascii="Arial" w:eastAsia="Times New Roman" w:hAnsi="Arial" w:cs="Arial"/>
          <w:color w:val="000000"/>
          <w:lang w:eastAsia="nl-NL"/>
        </w:rPr>
        <w:t>transvaginaly</w:t>
      </w:r>
      <w:proofErr w:type="spellEnd"/>
      <w:r w:rsidR="00ED26CE" w:rsidRPr="00707F92">
        <w:rPr>
          <w:rFonts w:ascii="Arial" w:eastAsia="Times New Roman" w:hAnsi="Arial" w:cs="Arial"/>
          <w:color w:val="000000"/>
          <w:lang w:eastAsia="nl-NL"/>
        </w:rPr>
        <w:t xml:space="preserve">.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nish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>scan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ses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>Together with you r</w:t>
      </w:r>
      <w:r w:rsidRPr="00707F92">
        <w:rPr>
          <w:rFonts w:ascii="Arial" w:eastAsia="Times New Roman" w:hAnsi="Arial" w:cs="Arial"/>
          <w:color w:val="000000"/>
          <w:lang w:eastAsia="nl-NL"/>
        </w:rPr>
        <w:t>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4226E" w:rsidRPr="00707F92">
        <w:rPr>
          <w:rFonts w:ascii="Arial" w:eastAsia="Times New Roman" w:hAnsi="Arial" w:cs="Arial"/>
          <w:color w:val="000000"/>
          <w:lang w:eastAsia="nl-NL"/>
        </w:rPr>
        <w:t xml:space="preserve">then </w:t>
      </w:r>
      <w:r w:rsidRPr="00707F92">
        <w:rPr>
          <w:rFonts w:ascii="Arial" w:eastAsia="Times New Roman" w:hAnsi="Arial" w:cs="Arial"/>
          <w:color w:val="000000"/>
          <w:lang w:eastAsia="nl-NL"/>
        </w:rPr>
        <w:t>g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oug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cu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ult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ti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s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c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a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roximat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ur.</w:t>
      </w:r>
    </w:p>
    <w:p w14:paraId="331DB05A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15033262" w14:textId="2AE4C81B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nor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mal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discove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an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cer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normalit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an e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xpla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vice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defec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Pr="00707F92">
        <w:rPr>
          <w:rFonts w:ascii="Arial" w:eastAsia="Times New Roman" w:hAnsi="Arial" w:cs="Arial"/>
          <w:color w:val="000000"/>
          <w:lang w:eastAsia="nl-NL"/>
        </w:rPr>
        <w:t>o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defec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consequenc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'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uture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heal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unknown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36B08A3B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2DB3CEDA" w14:textId="7828D93C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lastRenderedPageBreak/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di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during the study participation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distributed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l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bta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eeling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fe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/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xie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/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percep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qual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ife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rie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kee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c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s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io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tal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ask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f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4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Pr="00707F92">
        <w:rPr>
          <w:rFonts w:ascii="Arial" w:eastAsia="Times New Roman" w:hAnsi="Arial" w:cs="Arial"/>
          <w:color w:val="000000"/>
          <w:lang w:eastAsia="nl-NL"/>
        </w:rPr>
        <w:t>ut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f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i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om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</w:t>
      </w:r>
      <w:r w:rsidRPr="00707F92">
        <w:rPr>
          <w:rFonts w:ascii="Arial" w:eastAsia="Times New Roman" w:hAnsi="Arial" w:cs="Arial"/>
          <w:color w:val="000000"/>
          <w:lang w:eastAsia="nl-NL"/>
        </w:rPr>
        <w:t>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derg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le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tw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a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derg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scan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di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llecte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lud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thnic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duc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ev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nall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ques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que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d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aby'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.</w:t>
      </w:r>
    </w:p>
    <w:p w14:paraId="66135DBB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</w:p>
    <w:p w14:paraId="0FFFB54A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4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expecte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?</w:t>
      </w:r>
    </w:p>
    <w:p w14:paraId="5FDA900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n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reeme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llo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ruc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los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ossibl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ecifical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an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lsew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color w:val="000000"/>
          <w:lang w:eastAsia="nl-NL"/>
        </w:rPr>
        <w:t>letter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5ED35213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6C008954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5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ifferen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gula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reatment(s)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ceive?</w:t>
      </w:r>
    </w:p>
    <w:p w14:paraId="6BA140F7" w14:textId="25204662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cove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rodu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ette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en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ED26CE" w:rsidRPr="00707F92">
        <w:rPr>
          <w:rFonts w:ascii="Arial" w:eastAsia="Times New Roman" w:hAnsi="Arial" w:cs="Arial"/>
          <w:color w:val="000000"/>
          <w:lang w:eastAsia="nl-NL"/>
        </w:rPr>
        <w:t>allocated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to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2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Pr="00707F92">
        <w:rPr>
          <w:rFonts w:ascii="Arial" w:eastAsia="Times New Roman" w:hAnsi="Arial" w:cs="Arial"/>
          <w:color w:val="000000"/>
          <w:lang w:eastAsia="nl-NL"/>
        </w:rPr>
        <w:t>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nth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egnanc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The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examina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immediat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the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vis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spi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one time extra.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def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e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a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hort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-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4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visi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is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shown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le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effo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o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roup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n the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table,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i</w:t>
      </w:r>
      <w:r w:rsidRPr="00707F92">
        <w:rPr>
          <w:rFonts w:ascii="Arial" w:eastAsia="Times New Roman" w:hAnsi="Arial" w:cs="Arial"/>
          <w:color w:val="000000"/>
          <w:lang w:eastAsia="nl-NL"/>
        </w:rPr>
        <w:t>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dica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investiga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part of </w:t>
      </w:r>
      <w:r w:rsidRPr="00707F92">
        <w:rPr>
          <w:rFonts w:ascii="Arial" w:eastAsia="Times New Roman" w:hAnsi="Arial" w:cs="Arial"/>
          <w:color w:val="000000"/>
          <w:lang w:eastAsia="nl-NL"/>
        </w:rPr>
        <w:t>standard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c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D4201"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p w14:paraId="244641D6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36587D3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6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id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effect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expect?</w:t>
      </w:r>
    </w:p>
    <w:p w14:paraId="7BC7A174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o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.</w:t>
      </w:r>
    </w:p>
    <w:p w14:paraId="3489EB7B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2A1BAFC4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7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ossibl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dvantage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isadvantage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articipating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?</w:t>
      </w:r>
    </w:p>
    <w:p w14:paraId="0332C321" w14:textId="6DE67326" w:rsidR="00B26C77" w:rsidRPr="00707F92" w:rsidRDefault="002C3EC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se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3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V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v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assurance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5-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%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regnanc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(possible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visibl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f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ec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ar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regnanc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i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n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sts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s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 xml:space="preserve"> 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ref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i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n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utu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ossibilitie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finding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mmediat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le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orm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lastRenderedPageBreak/>
        <w:t>abnormal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uncertaint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ind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ref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nito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v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i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(s).</w:t>
      </w:r>
    </w:p>
    <w:p w14:paraId="4D74830F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incipl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3-wee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trans</w:t>
      </w:r>
      <w:r w:rsidRPr="00707F92">
        <w:rPr>
          <w:rFonts w:ascii="Arial" w:eastAsia="Times New Roman" w:hAnsi="Arial" w:cs="Arial"/>
          <w:color w:val="000000"/>
          <w:lang w:eastAsia="nl-NL"/>
        </w:rPr>
        <w:t>vagi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comfo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trans</w:t>
      </w:r>
      <w:r w:rsidRPr="00707F92">
        <w:rPr>
          <w:rFonts w:ascii="Arial" w:eastAsia="Times New Roman" w:hAnsi="Arial" w:cs="Arial"/>
          <w:color w:val="000000"/>
          <w:lang w:eastAsia="nl-NL"/>
        </w:rPr>
        <w:t>vagi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rienced.</w:t>
      </w:r>
    </w:p>
    <w:p w14:paraId="09D4A787" w14:textId="31DFBEDE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Furthermor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f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4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Pr="00707F92">
        <w:rPr>
          <w:rFonts w:ascii="Arial" w:eastAsia="Times New Roman" w:hAnsi="Arial" w:cs="Arial"/>
          <w:color w:val="000000"/>
          <w:lang w:eastAsia="nl-NL"/>
        </w:rPr>
        <w:t>/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frontationa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i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qui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answe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urdensom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inut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comple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6A462A" w:rsidRPr="00707F92">
        <w:rPr>
          <w:rFonts w:ascii="Arial" w:eastAsia="Times New Roman" w:hAnsi="Arial" w:cs="Arial"/>
          <w:color w:val="000000"/>
          <w:lang w:eastAsia="nl-NL"/>
        </w:rPr>
        <w:t>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r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</w:t>
      </w:r>
      <w:r w:rsidR="00AE4D3D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3E2B9EB0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2A73AC1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8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happen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ish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?</w:t>
      </w:r>
    </w:p>
    <w:p w14:paraId="329CD1C2" w14:textId="65D6710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oluntar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th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ls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do 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ig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thing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do 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do 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Y</w:t>
      </w:r>
      <w:r w:rsidRPr="00707F92">
        <w:rPr>
          <w:rFonts w:ascii="Arial" w:eastAsia="Times New Roman" w:hAnsi="Arial" w:cs="Arial"/>
          <w:color w:val="000000"/>
          <w:lang w:eastAsia="nl-NL"/>
        </w:rPr>
        <w:t>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imp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receiv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otherwise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way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an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i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o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4527C130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212B33BE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9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happen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finished?</w:t>
      </w:r>
    </w:p>
    <w:p w14:paraId="116CC9AE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Si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ound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per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pa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e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result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finding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ere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cus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p w14:paraId="1581E0E5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329D6C03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0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A4B5C" w:rsidRPr="00707F92">
        <w:rPr>
          <w:rFonts w:ascii="Arial" w:eastAsia="Times New Roman" w:hAnsi="Arial" w:cs="Arial"/>
          <w:b/>
          <w:bCs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A4B5C" w:rsidRPr="00707F92">
        <w:rPr>
          <w:rFonts w:ascii="Arial" w:eastAsia="Times New Roman" w:hAnsi="Arial" w:cs="Arial"/>
          <w:b/>
          <w:bCs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966E9B" w:rsidRPr="00707F92">
        <w:rPr>
          <w:rFonts w:ascii="Arial" w:eastAsia="Times New Roman" w:hAnsi="Arial" w:cs="Arial"/>
          <w:b/>
          <w:bCs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?</w:t>
      </w:r>
    </w:p>
    <w:p w14:paraId="5C45791E" w14:textId="77777777" w:rsidR="00CD6DFF" w:rsidRPr="00707F92" w:rsidRDefault="00BA4B5C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Hum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vi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very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articipa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ove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resul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ppl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merg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th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ea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ak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su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mount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xcep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detail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D6DFF" w:rsidRPr="00707F92">
        <w:rPr>
          <w:rFonts w:ascii="Arial" w:eastAsia="Times New Roman" w:hAnsi="Arial" w:cs="Arial"/>
          <w:color w:val="000000"/>
          <w:lang w:eastAsia="nl-NL"/>
        </w:rPr>
        <w:t>company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.</w:t>
      </w:r>
    </w:p>
    <w:p w14:paraId="70445F6B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0A0D7ED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1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forme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levan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becom</w:t>
      </w:r>
      <w:r w:rsidR="00BC5FAE" w:rsidRPr="00707F92">
        <w:rPr>
          <w:rFonts w:ascii="Arial" w:eastAsia="Times New Roman" w:hAnsi="Arial" w:cs="Arial"/>
          <w:b/>
          <w:bCs/>
          <w:color w:val="000000"/>
          <w:lang w:eastAsia="nl-NL"/>
        </w:rPr>
        <w:t>e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b/>
          <w:bCs/>
          <w:color w:val="000000"/>
          <w:lang w:eastAsia="nl-NL"/>
        </w:rPr>
        <w:t>availabl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b/>
          <w:bCs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C5FAE"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C5FAE" w:rsidRPr="00707F92">
        <w:rPr>
          <w:rFonts w:ascii="Arial" w:eastAsia="Times New Roman" w:hAnsi="Arial" w:cs="Arial"/>
          <w:b/>
          <w:bCs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C5FAE"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C5FAE" w:rsidRPr="00707F92">
        <w:rPr>
          <w:rFonts w:ascii="Arial" w:eastAsia="Times New Roman" w:hAnsi="Arial" w:cs="Arial"/>
          <w:b/>
          <w:bCs/>
          <w:color w:val="000000"/>
          <w:lang w:eastAsia="nl-NL"/>
        </w:rPr>
        <w:t>meantime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?</w:t>
      </w:r>
    </w:p>
    <w:p w14:paraId="42C6BD9D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ce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ccurat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ossibl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expec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nding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i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cessar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fer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ecialist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thi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can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33272"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p w14:paraId="5D6517E2" w14:textId="77777777" w:rsidR="00B26C77" w:rsidRPr="00707F92" w:rsidRDefault="00E5264B" w:rsidP="00966E9B">
      <w:pPr>
        <w:spacing w:after="0" w:line="360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sz w:val="24"/>
          <w:szCs w:val="24"/>
          <w:lang w:eastAsia="nl-NL"/>
        </w:rPr>
        <w:t xml:space="preserve"> </w:t>
      </w:r>
    </w:p>
    <w:p w14:paraId="0A522FDE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2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How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use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ored?</w:t>
      </w:r>
    </w:p>
    <w:p w14:paraId="0E03074E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llected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o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cer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am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dres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thnicity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ir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alth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assembly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or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cessa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sw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k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ublis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ult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per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us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.</w:t>
      </w:r>
    </w:p>
    <w:p w14:paraId="253C02E5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sz w:val="20"/>
          <w:szCs w:val="20"/>
          <w:lang w:eastAsia="nl-NL"/>
        </w:rPr>
        <w:t xml:space="preserve"> </w:t>
      </w:r>
    </w:p>
    <w:p w14:paraId="0A47D094" w14:textId="77777777" w:rsidR="006164B3" w:rsidRPr="00707F92" w:rsidRDefault="006164B3">
      <w:pPr>
        <w:rPr>
          <w:rFonts w:ascii="Arial" w:eastAsia="Times New Roman" w:hAnsi="Arial" w:cs="Arial"/>
          <w:b/>
          <w:bCs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br w:type="page"/>
      </w:r>
    </w:p>
    <w:p w14:paraId="001978E3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lastRenderedPageBreak/>
        <w:t>Confidentiality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</w:p>
    <w:p w14:paraId="6C3F5C00" w14:textId="12A70946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iv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ivac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a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rect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dentif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anonymized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07F92" w:rsidRPr="00707F92">
        <w:rPr>
          <w:rFonts w:ascii="Arial" w:eastAsia="Times New Roman" w:hAnsi="Arial" w:cs="Arial"/>
          <w:color w:val="000000"/>
          <w:lang w:eastAsia="nl-NL"/>
        </w:rPr>
        <w:t>Tracing the data back to you is only possible with key of this code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ke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d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mai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af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o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o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itu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2F42B1" w:rsidRPr="00707F92">
        <w:rPr>
          <w:rFonts w:ascii="Arial" w:eastAsia="Times New Roman" w:hAnsi="Arial" w:cs="Arial"/>
          <w:color w:val="000000"/>
          <w:lang w:eastAsia="nl-NL"/>
        </w:rPr>
        <w:t>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i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d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a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dentif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c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ac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por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ublica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.</w:t>
      </w:r>
    </w:p>
    <w:p w14:paraId="55B96D67" w14:textId="77777777" w:rsidR="00B26C77" w:rsidRPr="00707F92" w:rsidRDefault="00E5264B" w:rsidP="003F156F">
      <w:pPr>
        <w:spacing w:after="0" w:line="330" w:lineRule="atLeast"/>
        <w:jc w:val="both"/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sz w:val="27"/>
          <w:szCs w:val="27"/>
          <w:lang w:eastAsia="nl-NL"/>
        </w:rPr>
        <w:br w:type="textWrapping" w:clear="all"/>
      </w:r>
      <w:r w:rsidR="00B26C77" w:rsidRPr="00707F92">
        <w:rPr>
          <w:rFonts w:ascii="Arial" w:eastAsia="Times New Roman" w:hAnsi="Arial" w:cs="Arial"/>
          <w:b/>
          <w:bCs/>
          <w:color w:val="000000"/>
          <w:lang w:eastAsia="nl-NL"/>
        </w:rPr>
        <w:t>Access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b/>
          <w:bCs/>
          <w:color w:val="000000"/>
          <w:lang w:eastAsia="nl-NL"/>
        </w:rPr>
        <w:t>your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b/>
          <w:bCs/>
          <w:color w:val="000000"/>
          <w:lang w:eastAsia="nl-NL"/>
        </w:rPr>
        <w:t>for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b/>
          <w:bCs/>
          <w:color w:val="000000"/>
          <w:lang w:eastAsia="nl-NL"/>
        </w:rPr>
        <w:t>verification</w:t>
      </w:r>
    </w:p>
    <w:p w14:paraId="45A6E435" w14:textId="77777777" w:rsidR="00B26C77" w:rsidRPr="00707F92" w:rsidRDefault="003F156F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So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cce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it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ith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d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ecessa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rd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hec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b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arri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roper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reliabl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ers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cce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sp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re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mmitt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nito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afe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monit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ork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pons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vestig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n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terna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uperviso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uthorit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(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xampl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Heal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spectorate)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keep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ecret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g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er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ccess.</w:t>
      </w:r>
    </w:p>
    <w:p w14:paraId="2E8D8C4A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0"/>
          <w:szCs w:val="20"/>
          <w:lang w:eastAsia="nl-NL"/>
        </w:rPr>
        <w:t xml:space="preserve"> </w:t>
      </w:r>
    </w:p>
    <w:p w14:paraId="074BADDB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ten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eriod</w:t>
      </w:r>
    </w:p>
    <w:p w14:paraId="7D595C28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u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o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oc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5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p w14:paraId="6831742C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0"/>
          <w:szCs w:val="20"/>
          <w:lang w:eastAsia="nl-NL"/>
        </w:rPr>
        <w:t xml:space="preserve"> </w:t>
      </w:r>
    </w:p>
    <w:p w14:paraId="4C42AFC0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ten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the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search</w:t>
      </w:r>
    </w:p>
    <w:p w14:paraId="355D2494" w14:textId="6FDB37A4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port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​​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ur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velop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tho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o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15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yea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dic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s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wh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g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.</w:t>
      </w:r>
    </w:p>
    <w:p w14:paraId="515114B6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sz w:val="20"/>
          <w:szCs w:val="20"/>
          <w:lang w:eastAsia="nl-NL"/>
        </w:rPr>
        <w:t xml:space="preserve"> </w:t>
      </w:r>
    </w:p>
    <w:p w14:paraId="2E9466E1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unexpecte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findings</w:t>
      </w:r>
    </w:p>
    <w:p w14:paraId="0E3B9AA3" w14:textId="5C01987A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ometh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ere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tere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porta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707F92" w:rsidRPr="00707F92">
        <w:rPr>
          <w:rFonts w:ascii="Arial" w:eastAsia="Times New Roman" w:hAnsi="Arial" w:cs="Arial"/>
          <w:color w:val="000000"/>
          <w:lang w:eastAsia="nl-NL"/>
        </w:rPr>
        <w:t>child’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alth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ct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idwif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Department of F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e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M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edicin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t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scus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idwif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eciali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tes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need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n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.</w:t>
      </w:r>
    </w:p>
    <w:p w14:paraId="1FA80AFA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sz w:val="20"/>
          <w:szCs w:val="20"/>
          <w:lang w:eastAsia="nl-NL"/>
        </w:rPr>
        <w:t xml:space="preserve"> </w:t>
      </w:r>
    </w:p>
    <w:p w14:paraId="0CB9CF4C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vok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ermission</w:t>
      </w:r>
    </w:p>
    <w:p w14:paraId="4F524C1C" w14:textId="07133E72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way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dra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l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or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utu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llec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ti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withdraw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s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p w14:paraId="233E9C2D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0"/>
          <w:szCs w:val="20"/>
          <w:lang w:eastAsia="nl-NL"/>
        </w:rPr>
        <w:t xml:space="preserve"> </w:t>
      </w:r>
    </w:p>
    <w:p w14:paraId="33FA2132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ight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rocessing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ata</w:t>
      </w:r>
    </w:p>
    <w:p w14:paraId="1DD85382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gh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cess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uthority.</w:t>
      </w:r>
    </w:p>
    <w:p w14:paraId="0F085BA0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0"/>
          <w:szCs w:val="20"/>
          <w:lang w:eastAsia="nl-NL"/>
        </w:rPr>
        <w:t xml:space="preserve"> </w:t>
      </w:r>
    </w:p>
    <w:p w14:paraId="4EAFC1D8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lastRenderedPageBreak/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ght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lea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ponsibl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cess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data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F156F" w:rsidRPr="00707F92">
        <w:rPr>
          <w:rFonts w:ascii="Arial" w:eastAsia="Times New Roman" w:hAnsi="Arial" w:cs="Arial"/>
          <w:color w:val="000000"/>
          <w:lang w:eastAsia="nl-NL"/>
        </w:rPr>
        <w:t>MC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ails.</w:t>
      </w:r>
    </w:p>
    <w:p w14:paraId="47AC6890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3C344823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lai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cess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comme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oc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ic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itu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ail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uthority.</w:t>
      </w:r>
    </w:p>
    <w:p w14:paraId="3CC028CD" w14:textId="77777777" w:rsidR="00B26C77" w:rsidRPr="00707F92" w:rsidRDefault="00E5264B" w:rsidP="00966E9B">
      <w:pPr>
        <w:spacing w:after="0" w:line="280" w:lineRule="atLeast"/>
        <w:jc w:val="both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0"/>
          <w:szCs w:val="20"/>
          <w:lang w:eastAsia="nl-NL"/>
        </w:rPr>
        <w:t xml:space="preserve"> </w:t>
      </w:r>
    </w:p>
    <w:p w14:paraId="32EA2241" w14:textId="77777777" w:rsidR="00B26C77" w:rsidRPr="00707F92" w:rsidRDefault="00B26C77" w:rsidP="00966E9B">
      <w:pPr>
        <w:spacing w:after="0" w:line="308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gistratio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</w:t>
      </w:r>
    </w:p>
    <w:p w14:paraId="5B30F306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lu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vervie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ie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ame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giste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n</w:t>
      </w:r>
      <w:r w:rsidRPr="00707F92">
        <w:rPr>
          <w:rFonts w:ascii="Arial" w:eastAsia="Times New Roman" w:hAnsi="Arial" w:cs="Arial"/>
          <w:color w:val="000000"/>
          <w:lang w:eastAsia="nl-NL"/>
        </w:rPr>
        <w:t>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c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ac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you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finished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a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ho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mma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resul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investig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d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‘Virtu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Real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&amp;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Feasibil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Efficac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fir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Trimes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Ultrasound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randomiz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controll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8720FA" w:rsidRPr="00707F92">
        <w:rPr>
          <w:rFonts w:ascii="Arial" w:eastAsia="Times New Roman" w:hAnsi="Arial" w:cs="Arial"/>
          <w:color w:val="000000"/>
          <w:lang w:eastAsia="nl-NL"/>
        </w:rPr>
        <w:t>trial</w:t>
      </w:r>
      <w:r w:rsidRPr="00707F92">
        <w:rPr>
          <w:rFonts w:ascii="Arial" w:eastAsia="Times New Roman" w:hAnsi="Arial" w:cs="Arial"/>
          <w:color w:val="000000"/>
          <w:lang w:eastAsia="nl-NL"/>
        </w:rPr>
        <w:t>'.</w:t>
      </w:r>
    </w:p>
    <w:p w14:paraId="7FE81E18" w14:textId="77777777" w:rsidR="00B26C77" w:rsidRPr="00707F92" w:rsidRDefault="00E5264B" w:rsidP="00966E9B">
      <w:pPr>
        <w:spacing w:after="0" w:line="360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FF0000"/>
          <w:sz w:val="24"/>
          <w:szCs w:val="24"/>
          <w:lang w:eastAsia="nl-NL"/>
        </w:rPr>
        <w:t xml:space="preserve"> </w:t>
      </w:r>
    </w:p>
    <w:p w14:paraId="06D774A9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3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cost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/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fe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ecid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?</w:t>
      </w:r>
    </w:p>
    <w:p w14:paraId="12A32747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ddition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s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a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mag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in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p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imbur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ve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ns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curred.</w:t>
      </w:r>
    </w:p>
    <w:p w14:paraId="182684E5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18C4FE37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itu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i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owever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sonal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nefi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ppo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gram.</w:t>
      </w:r>
    </w:p>
    <w:p w14:paraId="58594039" w14:textId="77777777" w:rsidR="00B26C77" w:rsidRPr="00707F92" w:rsidRDefault="00E5264B" w:rsidP="00966E9B">
      <w:pPr>
        <w:spacing w:after="0" w:line="360" w:lineRule="atLeast"/>
        <w:jc w:val="both"/>
        <w:rPr>
          <w:rFonts w:ascii="Arial" w:eastAsia="Times New Roman" w:hAnsi="Arial" w:cs="Arial"/>
          <w:color w:val="000000"/>
          <w:sz w:val="24"/>
          <w:szCs w:val="24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4"/>
          <w:szCs w:val="24"/>
          <w:lang w:eastAsia="nl-NL"/>
        </w:rPr>
        <w:t xml:space="preserve"> </w:t>
      </w:r>
    </w:p>
    <w:p w14:paraId="7301A60B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4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ethic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review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committee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pproved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study?</w:t>
      </w:r>
    </w:p>
    <w:p w14:paraId="214BDDF2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th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vie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mitt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rov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rov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rochure.</w:t>
      </w:r>
    </w:p>
    <w:p w14:paraId="768E60C1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FF0000"/>
          <w:lang w:eastAsia="nl-NL"/>
        </w:rPr>
        <w:t xml:space="preserve"> </w:t>
      </w:r>
    </w:p>
    <w:p w14:paraId="4F22D62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15.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want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know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anything</w:t>
      </w:r>
      <w:r w:rsidR="00E5264B" w:rsidRPr="00707F92">
        <w:rPr>
          <w:rFonts w:ascii="Arial" w:eastAsia="Times New Roman" w:hAnsi="Arial" w:cs="Arial"/>
          <w:b/>
          <w:bCs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b/>
          <w:bCs/>
          <w:color w:val="000000"/>
          <w:lang w:eastAsia="nl-NL"/>
        </w:rPr>
        <w:t>else?</w:t>
      </w:r>
    </w:p>
    <w:p w14:paraId="067DA04F" w14:textId="77777777" w:rsidR="00B26C77" w:rsidRPr="00707F92" w:rsidRDefault="00073156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lai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investig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rea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physici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employ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team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s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1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B26C77" w:rsidRPr="00707F92">
        <w:rPr>
          <w:rFonts w:ascii="Arial" w:eastAsia="Times New Roman" w:hAnsi="Arial" w:cs="Arial"/>
          <w:color w:val="000000"/>
          <w:lang w:eastAsia="nl-NL"/>
        </w:rPr>
        <w:t>details.</w:t>
      </w:r>
    </w:p>
    <w:p w14:paraId="1C7BB4E4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50D75F86" w14:textId="5330CBFC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su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ng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depend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ct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olv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it</w:t>
      </w:r>
      <w:r w:rsidRPr="00707F92">
        <w:rPr>
          <w:rFonts w:ascii="Arial" w:eastAsia="Times New Roman" w:hAnsi="Arial" w:cs="Arial"/>
          <w:color w:val="000000"/>
          <w:lang w:eastAsia="nl-NL"/>
        </w:rPr>
        <w:t>self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pe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ie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question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d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 xml:space="preserve"> dare 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propo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investigator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f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estigation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depend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hysician.</w:t>
      </w:r>
    </w:p>
    <w:p w14:paraId="71788991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atisfi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amin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ment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depend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lai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offi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.</w:t>
      </w:r>
    </w:p>
    <w:p w14:paraId="3842837A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lastRenderedPageBreak/>
        <w:t>If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refu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sideratio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d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ak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Pr="00707F92">
        <w:rPr>
          <w:rFonts w:ascii="Arial" w:eastAsia="Times New Roman" w:hAnsi="Arial" w:cs="Arial"/>
          <w:color w:val="000000"/>
          <w:lang w:eastAsia="nl-NL"/>
        </w:rPr>
        <w:t>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w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a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sig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da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cons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for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togeth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researcher.</w:t>
      </w:r>
    </w:p>
    <w:p w14:paraId="6ABAA646" w14:textId="77777777" w:rsidR="00B26C77" w:rsidRPr="00707F92" w:rsidRDefault="00E5264B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1589CC29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Sincerely,</w:t>
      </w:r>
    </w:p>
    <w:p w14:paraId="6269F69E" w14:textId="77777777" w:rsidR="00B26C77" w:rsidRPr="00707F92" w:rsidRDefault="00B26C77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073156"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am</w:t>
      </w:r>
    </w:p>
    <w:p w14:paraId="1626EE4F" w14:textId="77777777" w:rsidR="00B91B7E" w:rsidRPr="00707F92" w:rsidRDefault="00B91B7E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6E90F72E" w14:textId="77777777" w:rsidR="00B91B7E" w:rsidRPr="00707F92" w:rsidRDefault="00B91B7E" w:rsidP="00B91B7E">
      <w:pPr>
        <w:spacing w:line="360" w:lineRule="auto"/>
        <w:rPr>
          <w:rFonts w:ascii="Arial" w:hAnsi="Arial" w:cs="Arial"/>
        </w:rPr>
      </w:pPr>
      <w:r w:rsidRPr="00707F92">
        <w:rPr>
          <w:rFonts w:ascii="Arial" w:hAnsi="Arial" w:cs="Arial"/>
        </w:rPr>
        <w:t>Dr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.G.M.G.J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ulders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gynecologist-obstetrician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rasmu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C</w:t>
      </w:r>
    </w:p>
    <w:p w14:paraId="4A679F8A" w14:textId="77777777" w:rsidR="00B91B7E" w:rsidRPr="00707F92" w:rsidRDefault="00B91B7E" w:rsidP="00B91B7E">
      <w:pPr>
        <w:spacing w:line="360" w:lineRule="auto"/>
        <w:rPr>
          <w:rFonts w:ascii="Arial" w:hAnsi="Arial" w:cs="Arial"/>
        </w:rPr>
      </w:pPr>
      <w:r w:rsidRPr="00707F92">
        <w:rPr>
          <w:rFonts w:ascii="Arial" w:hAnsi="Arial" w:cs="Arial"/>
        </w:rPr>
        <w:t>Dr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ousian,</w:t>
      </w:r>
      <w:r w:rsidR="00E5264B" w:rsidRPr="00707F92">
        <w:rPr>
          <w:rFonts w:ascii="Arial" w:hAnsi="Arial" w:cs="Arial"/>
        </w:rPr>
        <w:t xml:space="preserve"> </w:t>
      </w:r>
      <w:r w:rsidR="00FA21E6" w:rsidRPr="00707F92">
        <w:rPr>
          <w:rFonts w:ascii="Arial" w:hAnsi="Arial" w:cs="Arial"/>
        </w:rPr>
        <w:t>gynecologis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raining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rasmu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C</w:t>
      </w:r>
    </w:p>
    <w:p w14:paraId="0460467B" w14:textId="2C47A100" w:rsidR="00B91B7E" w:rsidRPr="00707F92" w:rsidRDefault="00B91B7E" w:rsidP="00B91B7E">
      <w:pPr>
        <w:spacing w:line="360" w:lineRule="auto"/>
        <w:rPr>
          <w:rFonts w:ascii="Arial" w:hAnsi="Arial" w:cs="Arial"/>
        </w:rPr>
      </w:pPr>
      <w:r w:rsidRPr="00707F92">
        <w:rPr>
          <w:rFonts w:ascii="Arial" w:hAnsi="Arial" w:cs="Arial"/>
        </w:rPr>
        <w:t>Drs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.S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ietersma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hysicia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="001C5E9B" w:rsidRPr="00707F92">
        <w:rPr>
          <w:rFonts w:ascii="Arial" w:hAnsi="Arial" w:cs="Arial"/>
        </w:rPr>
        <w:t>F</w:t>
      </w:r>
      <w:r w:rsidRPr="00707F92">
        <w:rPr>
          <w:rFonts w:ascii="Arial" w:hAnsi="Arial" w:cs="Arial"/>
        </w:rPr>
        <w:t>etal</w:t>
      </w:r>
      <w:r w:rsidR="00E5264B" w:rsidRPr="00707F92">
        <w:rPr>
          <w:rFonts w:ascii="Arial" w:hAnsi="Arial" w:cs="Arial"/>
        </w:rPr>
        <w:t xml:space="preserve"> </w:t>
      </w:r>
      <w:r w:rsidR="001C5E9B" w:rsidRPr="00707F92">
        <w:rPr>
          <w:rFonts w:ascii="Arial" w:hAnsi="Arial" w:cs="Arial"/>
        </w:rPr>
        <w:t>M</w:t>
      </w:r>
      <w:r w:rsidRPr="00707F92">
        <w:rPr>
          <w:rFonts w:ascii="Arial" w:hAnsi="Arial" w:cs="Arial"/>
        </w:rPr>
        <w:t>edicine</w:t>
      </w:r>
      <w:r w:rsidR="00E5264B" w:rsidRPr="00707F92">
        <w:rPr>
          <w:rFonts w:ascii="Arial" w:hAnsi="Arial" w:cs="Arial"/>
        </w:rPr>
        <w:t xml:space="preserve"> </w:t>
      </w:r>
      <w:r w:rsidR="001C5E9B" w:rsidRPr="00707F92">
        <w:rPr>
          <w:rFonts w:ascii="Arial" w:hAnsi="Arial" w:cs="Arial"/>
        </w:rPr>
        <w:t>D</w:t>
      </w:r>
      <w:r w:rsidRPr="00707F92">
        <w:rPr>
          <w:rFonts w:ascii="Arial" w:hAnsi="Arial" w:cs="Arial"/>
        </w:rPr>
        <w:t>epartment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rasmu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C</w:t>
      </w:r>
    </w:p>
    <w:p w14:paraId="7C7C8BE3" w14:textId="77777777" w:rsidR="00B91B7E" w:rsidRPr="00707F92" w:rsidRDefault="00B91B7E" w:rsidP="00966E9B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510F6DF0" w14:textId="77777777" w:rsidR="00CE1BCA" w:rsidRPr="00707F92" w:rsidRDefault="00FA21E6" w:rsidP="00BC5FAE">
      <w:pPr>
        <w:spacing w:after="0" w:line="32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Attachments</w:t>
      </w:r>
    </w:p>
    <w:p w14:paraId="57F96E5F" w14:textId="77777777" w:rsidR="00FA21E6" w:rsidRPr="00707F92" w:rsidRDefault="00FA21E6" w:rsidP="00BC5FAE">
      <w:pPr>
        <w:spacing w:after="0" w:line="32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1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tails</w:t>
      </w:r>
    </w:p>
    <w:p w14:paraId="170C18B7" w14:textId="77777777" w:rsidR="00FA21E6" w:rsidRPr="00707F92" w:rsidRDefault="00FA21E6" w:rsidP="00FA21E6">
      <w:pPr>
        <w:spacing w:after="0" w:line="32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ene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et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gard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cientifi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umans</w:t>
      </w:r>
    </w:p>
    <w:p w14:paraId="461CF507" w14:textId="3544C5B6" w:rsidR="00FA21E6" w:rsidRPr="00707F92" w:rsidRDefault="00FA21E6" w:rsidP="00FA21E6">
      <w:pPr>
        <w:spacing w:after="0" w:line="32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S</w:t>
      </w:r>
      <w:r w:rsidRPr="00707F92">
        <w:rPr>
          <w:rFonts w:ascii="Arial" w:eastAsia="Times New Roman" w:hAnsi="Arial" w:cs="Arial"/>
          <w:color w:val="000000"/>
          <w:lang w:eastAsia="nl-NL"/>
        </w:rPr>
        <w:t>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</w:t>
      </w:r>
    </w:p>
    <w:p w14:paraId="5FF0F17F" w14:textId="38E745E2" w:rsidR="00FA21E6" w:rsidRPr="00707F92" w:rsidRDefault="00FA21E6" w:rsidP="00FA21E6">
      <w:pPr>
        <w:spacing w:after="0" w:line="32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endix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4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365D0C" w:rsidRPr="00707F92">
        <w:rPr>
          <w:rFonts w:ascii="Arial" w:eastAsia="Times New Roman" w:hAnsi="Arial" w:cs="Arial"/>
          <w:color w:val="000000"/>
          <w:lang w:eastAsia="nl-NL"/>
        </w:rPr>
        <w:t>O</w:t>
      </w:r>
      <w:r w:rsidRPr="00707F92">
        <w:rPr>
          <w:rFonts w:ascii="Arial" w:eastAsia="Times New Roman" w:hAnsi="Arial" w:cs="Arial"/>
          <w:color w:val="000000"/>
          <w:lang w:eastAsia="nl-NL"/>
        </w:rPr>
        <w:t>verview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ltras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si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396D7AD1" w14:textId="77777777" w:rsidR="00FA21E6" w:rsidRPr="00707F92" w:rsidRDefault="00FA21E6" w:rsidP="00BC5FAE">
      <w:pPr>
        <w:spacing w:after="0" w:line="320" w:lineRule="atLeast"/>
        <w:jc w:val="both"/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</w:p>
    <w:p w14:paraId="380D6A0F" w14:textId="77777777" w:rsidR="00FA21E6" w:rsidRPr="00707F92" w:rsidRDefault="00FA21E6">
      <w:pPr>
        <w:rPr>
          <w:rFonts w:ascii="Arial" w:eastAsia="Times New Roman" w:hAnsi="Arial" w:cs="Arial"/>
          <w:color w:val="000000"/>
          <w:sz w:val="27"/>
          <w:szCs w:val="27"/>
          <w:lang w:eastAsia="nl-NL"/>
        </w:rPr>
      </w:pPr>
      <w:r w:rsidRPr="00707F92">
        <w:rPr>
          <w:rFonts w:ascii="Arial" w:eastAsia="Times New Roman" w:hAnsi="Arial" w:cs="Arial"/>
          <w:color w:val="000000"/>
          <w:sz w:val="27"/>
          <w:szCs w:val="27"/>
          <w:lang w:eastAsia="nl-NL"/>
        </w:rPr>
        <w:br w:type="page"/>
      </w:r>
    </w:p>
    <w:p w14:paraId="75AA9BE2" w14:textId="77777777" w:rsidR="00CE1BCA" w:rsidRPr="00707F92" w:rsidRDefault="00CE1BCA" w:rsidP="00FA21E6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Appendix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1: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Contac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details</w:t>
      </w:r>
    </w:p>
    <w:p w14:paraId="2D2B3686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Lea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er:</w:t>
      </w:r>
    </w:p>
    <w:p w14:paraId="6DD76B40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.G.M.G.J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ulder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ynecologist-obstetrician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7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492</w:t>
      </w:r>
    </w:p>
    <w:p w14:paraId="7C3A5568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64EB6AFE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Co-researcher:</w:t>
      </w:r>
    </w:p>
    <w:p w14:paraId="367487FD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ousian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ynecologi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ining</w:t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7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492</w:t>
      </w:r>
    </w:p>
    <w:p w14:paraId="2F91B619" w14:textId="4FE1C1E1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r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.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ietersma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hysici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C5E9B" w:rsidRPr="00707F92">
        <w:rPr>
          <w:rFonts w:ascii="Arial" w:eastAsia="Times New Roman" w:hAnsi="Arial" w:cs="Arial"/>
          <w:color w:val="000000"/>
          <w:lang w:eastAsia="nl-NL"/>
        </w:rPr>
        <w:t>F</w:t>
      </w:r>
      <w:r w:rsidRPr="00707F92">
        <w:rPr>
          <w:rFonts w:ascii="Arial" w:eastAsia="Times New Roman" w:hAnsi="Arial" w:cs="Arial"/>
          <w:color w:val="000000"/>
          <w:lang w:eastAsia="nl-NL"/>
        </w:rPr>
        <w:t>et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C5E9B" w:rsidRPr="00707F92">
        <w:rPr>
          <w:rFonts w:ascii="Arial" w:eastAsia="Times New Roman" w:hAnsi="Arial" w:cs="Arial"/>
          <w:color w:val="000000"/>
          <w:lang w:eastAsia="nl-NL"/>
        </w:rPr>
        <w:t>M</w:t>
      </w:r>
      <w:r w:rsidRPr="00707F92">
        <w:rPr>
          <w:rFonts w:ascii="Arial" w:eastAsia="Times New Roman" w:hAnsi="Arial" w:cs="Arial"/>
          <w:color w:val="000000"/>
          <w:lang w:eastAsia="nl-NL"/>
        </w:rPr>
        <w:t>edici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ab/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6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2824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6981</w:t>
      </w:r>
    </w:p>
    <w:p w14:paraId="0403B7F9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1DB58B99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depend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ctor:</w:t>
      </w:r>
    </w:p>
    <w:p w14:paraId="58B932A4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Prof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r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.K.M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is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onatologist</w:t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7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6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77</w:t>
      </w:r>
    </w:p>
    <w:p w14:paraId="53D8910C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36416089" w14:textId="77777777" w:rsidR="00A406E4" w:rsidRPr="00707F92" w:rsidRDefault="00A406E4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Complain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Offi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ivers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enter:</w:t>
      </w:r>
    </w:p>
    <w:p w14:paraId="0521462F" w14:textId="77777777" w:rsidR="00FA21E6" w:rsidRPr="00707F92" w:rsidRDefault="00A406E4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ab/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+31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7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31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98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688E2774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308C77B1" w14:textId="77777777" w:rsidR="00FA21E6" w:rsidRPr="00707F92" w:rsidRDefault="00A406E4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icer:</w:t>
      </w:r>
    </w:p>
    <w:p w14:paraId="17D88005" w14:textId="6F79E1BE" w:rsidR="00FA21E6" w:rsidRPr="00707F92" w:rsidRDefault="00A406E4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asm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C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ic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ach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roug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cretari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eg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fai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partment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Pr="00707F92">
        <w:rPr>
          <w:rFonts w:ascii="Arial" w:eastAsia="Times New Roman" w:hAnsi="Arial" w:cs="Arial"/>
          <w:color w:val="000000"/>
          <w:lang w:eastAsia="nl-NL"/>
        </w:rPr>
        <w:tab/>
      </w:r>
      <w:r w:rsidR="00FA21E6" w:rsidRPr="00707F92">
        <w:rPr>
          <w:rFonts w:ascii="Arial" w:eastAsia="Times New Roman" w:hAnsi="Arial" w:cs="Arial"/>
          <w:color w:val="000000"/>
          <w:lang w:eastAsia="nl-NL"/>
        </w:rPr>
        <w:t>tel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1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4C05E5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7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49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E1BCA" w:rsidRPr="00707F92">
        <w:rPr>
          <w:rFonts w:ascii="Arial" w:eastAsia="Times New Roman" w:hAnsi="Arial" w:cs="Arial"/>
          <w:color w:val="000000"/>
          <w:lang w:eastAsia="nl-NL"/>
        </w:rPr>
        <w:t>86</w:t>
      </w:r>
    </w:p>
    <w:p w14:paraId="67B3F490" w14:textId="77777777" w:rsidR="00FA21E6" w:rsidRPr="00707F92" w:rsidRDefault="00FA21E6" w:rsidP="00FA21E6">
      <w:pPr>
        <w:spacing w:line="360" w:lineRule="auto"/>
        <w:jc w:val="both"/>
        <w:rPr>
          <w:rFonts w:ascii="Arial" w:hAnsi="Arial" w:cs="Arial"/>
        </w:rPr>
      </w:pPr>
    </w:p>
    <w:p w14:paraId="7DBA33B7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Dat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Protec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Authority</w:t>
      </w:r>
      <w:r w:rsidRPr="00707F92">
        <w:rPr>
          <w:rFonts w:ascii="Arial" w:eastAsia="Times New Roman" w:hAnsi="Arial" w:cs="Arial"/>
          <w:color w:val="000000"/>
          <w:lang w:eastAsia="nl-NL"/>
        </w:rPr>
        <w:t>:</w:t>
      </w:r>
    </w:p>
    <w:p w14:paraId="6B5EF9E6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www.autoriteitpersoonsgegevens.nl</w:t>
      </w:r>
    </w:p>
    <w:p w14:paraId="35A5E7AA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38B52905" w14:textId="77777777" w:rsidR="00FA21E6" w:rsidRPr="00707F92" w:rsidRDefault="00FA21E6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A406E4"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i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gis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–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rtu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alit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ET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</w:p>
    <w:p w14:paraId="18F36A81" w14:textId="77777777" w:rsidR="00FA21E6" w:rsidRPr="00707F92" w:rsidRDefault="001D6072" w:rsidP="00A406E4">
      <w:pPr>
        <w:spacing w:line="360" w:lineRule="auto"/>
        <w:jc w:val="both"/>
        <w:rPr>
          <w:rFonts w:ascii="Arial" w:hAnsi="Arial" w:cs="Arial"/>
        </w:rPr>
      </w:pPr>
      <w:hyperlink r:id="rId8" w:history="1">
        <w:r w:rsidR="00CE1BCA" w:rsidRPr="00707F92">
          <w:rPr>
            <w:rStyle w:val="Hyperlink"/>
            <w:rFonts w:ascii="Arial" w:hAnsi="Arial" w:cs="Arial"/>
          </w:rPr>
          <w:t>http://www.trialregister.nl/trialreg/admin/rctview.asp?TC=6309</w:t>
        </w:r>
      </w:hyperlink>
    </w:p>
    <w:p w14:paraId="4E4B2C70" w14:textId="77777777" w:rsidR="00707F92" w:rsidRDefault="00707F92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14:paraId="4D49877E" w14:textId="21D6F394" w:rsidR="00CE1BCA" w:rsidRPr="00707F92" w:rsidRDefault="00CE1BCA" w:rsidP="00A406E4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Appendix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2: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General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information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letter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regarding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scientific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research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with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humans</w:t>
      </w:r>
    </w:p>
    <w:p w14:paraId="18DFC232" w14:textId="77777777" w:rsidR="00973710" w:rsidRPr="00707F92" w:rsidRDefault="00973710" w:rsidP="00973710">
      <w:pPr>
        <w:spacing w:line="360" w:lineRule="auto"/>
        <w:rPr>
          <w:rFonts w:ascii="Arial" w:hAnsi="Arial" w:cs="Arial"/>
        </w:rPr>
      </w:pPr>
    </w:p>
    <w:p w14:paraId="5B29AE56" w14:textId="7BD3CD1D" w:rsidR="00973710" w:rsidRPr="00707F92" w:rsidRDefault="00973710" w:rsidP="00973710">
      <w:pPr>
        <w:spacing w:line="360" w:lineRule="auto"/>
        <w:rPr>
          <w:rFonts w:ascii="Arial" w:hAnsi="Arial" w:cs="Aria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s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ew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t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government:</w:t>
      </w:r>
      <w:r w:rsidR="00E5264B" w:rsidRPr="00707F92">
        <w:rPr>
          <w:rFonts w:ascii="Arial" w:hAnsi="Arial" w:cs="Arial"/>
        </w:rPr>
        <w:t xml:space="preserve"> </w:t>
      </w:r>
      <w:r w:rsidR="001D6072">
        <w:fldChar w:fldCharType="begin"/>
      </w:r>
      <w:r w:rsidR="001D6072">
        <w:instrText xml:space="preserve"> HYPERLINK "https://www.government.nl/topics/medical-research" </w:instrText>
      </w:r>
      <w:r w:rsidR="001D6072">
        <w:fldChar w:fldCharType="separate"/>
      </w:r>
      <w:r w:rsidR="00707F92" w:rsidRPr="00BE52B3">
        <w:rPr>
          <w:rStyle w:val="Hyperlink"/>
          <w:rFonts w:ascii="Arial" w:hAnsi="Arial" w:cs="Arial"/>
        </w:rPr>
        <w:t>https://www.government.nl/topics/medical-research</w:t>
      </w:r>
      <w:r w:rsidR="001D6072">
        <w:rPr>
          <w:rStyle w:val="Hyperlink"/>
          <w:rFonts w:ascii="Arial" w:hAnsi="Arial" w:cs="Arial"/>
        </w:rPr>
        <w:fldChar w:fldCharType="end"/>
      </w:r>
      <w:bookmarkStart w:id="0" w:name="_GoBack"/>
      <w:bookmarkEnd w:id="0"/>
      <w:r w:rsidR="00E5264B" w:rsidRPr="00707F92">
        <w:rPr>
          <w:rFonts w:ascii="Arial" w:hAnsi="Arial" w:cs="Arial"/>
        </w:rPr>
        <w:t xml:space="preserve"> </w:t>
      </w:r>
    </w:p>
    <w:p w14:paraId="6911FF98" w14:textId="77777777" w:rsidR="00CE1BCA" w:rsidRPr="00707F92" w:rsidRDefault="00CE1BCA" w:rsidP="00A406E4">
      <w:pPr>
        <w:spacing w:line="360" w:lineRule="auto"/>
        <w:jc w:val="both"/>
        <w:rPr>
          <w:rFonts w:ascii="Arial" w:hAnsi="Arial" w:cs="Arial"/>
          <w:sz w:val="32"/>
          <w:szCs w:val="32"/>
        </w:rPr>
      </w:pPr>
    </w:p>
    <w:p w14:paraId="728748B3" w14:textId="77777777" w:rsidR="00973710" w:rsidRPr="00707F92" w:rsidRDefault="00973710" w:rsidP="00A406E4">
      <w:pPr>
        <w:spacing w:line="360" w:lineRule="auto"/>
        <w:jc w:val="both"/>
        <w:rPr>
          <w:rFonts w:ascii="Arial" w:hAnsi="Arial" w:cs="Arial"/>
          <w:sz w:val="32"/>
          <w:szCs w:val="32"/>
        </w:rPr>
      </w:pPr>
    </w:p>
    <w:p w14:paraId="4AFCFD1A" w14:textId="77777777" w:rsidR="00973710" w:rsidRPr="00707F92" w:rsidRDefault="00973710" w:rsidP="00A406E4">
      <w:pPr>
        <w:spacing w:line="360" w:lineRule="auto"/>
        <w:jc w:val="both"/>
        <w:rPr>
          <w:rFonts w:ascii="Arial" w:hAnsi="Arial" w:cs="Arial"/>
          <w:sz w:val="32"/>
          <w:szCs w:val="32"/>
        </w:rPr>
      </w:pPr>
    </w:p>
    <w:p w14:paraId="6686B4DF" w14:textId="77777777" w:rsidR="00973710" w:rsidRPr="00707F92" w:rsidRDefault="00973710">
      <w:pPr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br w:type="page"/>
      </w:r>
    </w:p>
    <w:p w14:paraId="58D5B477" w14:textId="77777777" w:rsidR="00CE1BCA" w:rsidRPr="00707F92" w:rsidRDefault="00CE1BCA" w:rsidP="00A406E4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Appendix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3: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subjec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insurance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information</w:t>
      </w:r>
    </w:p>
    <w:p w14:paraId="197910D3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pons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rang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veryon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ve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l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estig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ft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us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por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ith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o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s.</w:t>
      </w:r>
    </w:p>
    <w:p w14:paraId="54872F17" w14:textId="1A276CD5" w:rsidR="00973710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v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ott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ex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1A052C">
        <w:rPr>
          <w:rFonts w:ascii="Arial" w:eastAsia="Times New Roman" w:hAnsi="Arial" w:cs="Arial"/>
          <w:color w:val="000000"/>
          <w:lang w:eastAsia="nl-NL"/>
        </w:rPr>
        <w:t xml:space="preserve">shown </w:t>
      </w:r>
      <w:r w:rsidRPr="00707F92">
        <w:rPr>
          <w:rFonts w:ascii="Arial" w:eastAsia="Times New Roman" w:hAnsi="Arial" w:cs="Arial"/>
          <w:color w:val="000000"/>
          <w:lang w:eastAsia="nl-NL"/>
        </w:rPr>
        <w:t>brief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vered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s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vis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r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ulso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dic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olv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um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s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eci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u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ww.ccmo.nl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ebsit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entr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miss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um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se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‘Hum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s’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'Righ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bligations').</w:t>
      </w:r>
    </w:p>
    <w:p w14:paraId="2205375F" w14:textId="77777777" w:rsidR="00707F92" w:rsidRPr="00707F92" w:rsidRDefault="00707F92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61266749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v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nta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rectly:</w:t>
      </w:r>
    </w:p>
    <w:p w14:paraId="195544DF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Name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N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mpan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Limited</w:t>
      </w:r>
    </w:p>
    <w:p w14:paraId="773FE152" w14:textId="594EB266" w:rsidR="00973710" w:rsidRPr="00707F92" w:rsidRDefault="001A052C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Address</w:t>
      </w:r>
      <w:r w:rsidR="00973710" w:rsidRPr="00707F92">
        <w:rPr>
          <w:rFonts w:ascii="Arial" w:eastAsia="Times New Roman" w:hAnsi="Arial" w:cs="Arial"/>
          <w:color w:val="000000"/>
          <w:lang w:eastAsia="nl-NL"/>
        </w:rPr>
        <w:t>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proofErr w:type="spellStart"/>
      <w:r w:rsidR="00973710" w:rsidRPr="00707F92">
        <w:rPr>
          <w:rFonts w:ascii="Arial" w:eastAsia="Times New Roman" w:hAnsi="Arial" w:cs="Arial"/>
          <w:color w:val="000000"/>
          <w:lang w:eastAsia="nl-NL"/>
        </w:rPr>
        <w:t>Polarisavenue</w:t>
      </w:r>
      <w:proofErr w:type="spellEnd"/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973710" w:rsidRPr="00707F92">
        <w:rPr>
          <w:rFonts w:ascii="Arial" w:eastAsia="Times New Roman" w:hAnsi="Arial" w:cs="Arial"/>
          <w:color w:val="000000"/>
          <w:lang w:eastAsia="nl-NL"/>
        </w:rPr>
        <w:t>140</w:t>
      </w:r>
    </w:p>
    <w:p w14:paraId="68B3FD79" w14:textId="77777777" w:rsidR="00973710" w:rsidRPr="00181079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val="nl-NL" w:eastAsia="nl-NL"/>
        </w:rPr>
      </w:pPr>
      <w:r w:rsidRPr="00181079">
        <w:rPr>
          <w:rFonts w:ascii="Arial" w:eastAsia="Times New Roman" w:hAnsi="Arial" w:cs="Arial"/>
          <w:color w:val="000000"/>
          <w:lang w:val="nl-NL" w:eastAsia="nl-NL"/>
        </w:rPr>
        <w:t>2134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JX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Hoofddorp</w:t>
      </w:r>
    </w:p>
    <w:p w14:paraId="5C10005E" w14:textId="77777777" w:rsidR="00973710" w:rsidRPr="00181079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val="nl-NL" w:eastAsia="nl-NL"/>
        </w:rPr>
      </w:pPr>
      <w:r w:rsidRPr="00181079">
        <w:rPr>
          <w:rFonts w:ascii="Arial" w:eastAsia="Times New Roman" w:hAnsi="Arial" w:cs="Arial"/>
          <w:color w:val="000000"/>
          <w:lang w:val="nl-NL" w:eastAsia="nl-NL"/>
        </w:rPr>
        <w:t>Contact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agent: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Ms.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Esther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van</w:t>
      </w:r>
      <w:r w:rsidR="00E5264B" w:rsidRPr="00181079">
        <w:rPr>
          <w:rFonts w:ascii="Arial" w:eastAsia="Times New Roman" w:hAnsi="Arial" w:cs="Arial"/>
          <w:color w:val="000000"/>
          <w:lang w:val="nl-NL" w:eastAsia="nl-NL"/>
        </w:rPr>
        <w:t xml:space="preserve"> </w:t>
      </w:r>
      <w:r w:rsidRPr="00181079">
        <w:rPr>
          <w:rFonts w:ascii="Arial" w:eastAsia="Times New Roman" w:hAnsi="Arial" w:cs="Arial"/>
          <w:color w:val="000000"/>
          <w:lang w:val="nl-NL" w:eastAsia="nl-NL"/>
        </w:rPr>
        <w:t>Herk</w:t>
      </w:r>
    </w:p>
    <w:p w14:paraId="6CEB0830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el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+312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–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303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6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04</w:t>
      </w:r>
    </w:p>
    <w:p w14:paraId="0FA604D0" w14:textId="79D84A70" w:rsidR="00973710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Email: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hyperlink r:id="rId9" w:history="1">
        <w:r w:rsidR="00707F92" w:rsidRPr="00BE52B3">
          <w:rPr>
            <w:rStyle w:val="Hyperlink"/>
            <w:rFonts w:ascii="Arial" w:eastAsia="Times New Roman" w:hAnsi="Arial" w:cs="Arial"/>
            <w:lang w:eastAsia="nl-NL"/>
          </w:rPr>
          <w:t>esther.vanherk@cnaeurope.com</w:t>
        </w:r>
      </w:hyperlink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</w:p>
    <w:p w14:paraId="05337569" w14:textId="77777777" w:rsidR="00707F92" w:rsidRPr="00707F92" w:rsidRDefault="00707F92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</w:p>
    <w:p w14:paraId="6F135E46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rovid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v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€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650,00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€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5,000,00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nti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€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7,500,000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e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l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i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rom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am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lient.</w:t>
      </w:r>
    </w:p>
    <w:p w14:paraId="5514A4E8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uranc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ove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llow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ubj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hange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yp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ro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anslati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rror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theref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h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n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legal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value</w:t>
      </w:r>
      <w:r w:rsidRPr="00707F92">
        <w:rPr>
          <w:rFonts w:ascii="Arial" w:eastAsia="Times New Roman" w:hAnsi="Arial" w:cs="Arial"/>
          <w:color w:val="000000"/>
          <w:lang w:eastAsia="nl-NL"/>
        </w:rPr>
        <w:t>)</w:t>
      </w:r>
      <w:r w:rsidR="00C20F40" w:rsidRPr="00707F92">
        <w:rPr>
          <w:rFonts w:ascii="Arial" w:eastAsia="Times New Roman" w:hAnsi="Arial" w:cs="Arial"/>
          <w:color w:val="000000"/>
          <w:lang w:eastAsia="nl-NL"/>
        </w:rPr>
        <w:t>:</w:t>
      </w:r>
    </w:p>
    <w:p w14:paraId="14072D54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bou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i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e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ritt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formation.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o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ppl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or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eriou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ticipa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isk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er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unlikely;</w:t>
      </w:r>
    </w:p>
    <w:p w14:paraId="7262A935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ealt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a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oul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ccurr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v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ha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participat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;</w:t>
      </w:r>
    </w:p>
    <w:p w14:paraId="4E025136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cause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by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o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(fully)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follow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irection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structions;</w:t>
      </w:r>
    </w:p>
    <w:p w14:paraId="49F2614E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spring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ul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negativ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ffec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research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you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offspring;</w:t>
      </w:r>
    </w:p>
    <w:p w14:paraId="728BBB42" w14:textId="77777777" w:rsidR="00973710" w:rsidRPr="00707F92" w:rsidRDefault="00973710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-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amag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e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o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is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tho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when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investiga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ist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reatment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methods.</w:t>
      </w:r>
    </w:p>
    <w:p w14:paraId="759BCF94" w14:textId="77777777" w:rsidR="00973710" w:rsidRPr="00707F92" w:rsidRDefault="00973710" w:rsidP="00973710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</w:p>
    <w:p w14:paraId="71D5BB06" w14:textId="77777777" w:rsidR="00707F92" w:rsidRDefault="00707F92">
      <w:pPr>
        <w:rPr>
          <w:rFonts w:ascii="Arial" w:hAnsi="Arial" w:cs="Arial"/>
          <w:b/>
          <w:sz w:val="32"/>
          <w:szCs w:val="32"/>
        </w:rPr>
      </w:pPr>
      <w:r>
        <w:rPr>
          <w:rFonts w:ascii="Arial" w:hAnsi="Arial" w:cs="Arial"/>
          <w:b/>
          <w:sz w:val="32"/>
          <w:szCs w:val="32"/>
        </w:rPr>
        <w:br w:type="page"/>
      </w:r>
    </w:p>
    <w:p w14:paraId="757763AA" w14:textId="33056A8F" w:rsidR="00C20F40" w:rsidRPr="00707F92" w:rsidRDefault="00CE1BCA" w:rsidP="00A406E4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Appendix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4: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overview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of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extra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ultrasound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visits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and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questionnaires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</w:p>
    <w:p w14:paraId="00375730" w14:textId="77777777" w:rsidR="00C20F40" w:rsidRPr="00707F92" w:rsidRDefault="00E417B4" w:rsidP="00707F92">
      <w:pPr>
        <w:spacing w:after="0" w:line="330" w:lineRule="atLeast"/>
        <w:jc w:val="both"/>
        <w:rPr>
          <w:rFonts w:ascii="Arial" w:eastAsia="Times New Roman" w:hAnsi="Arial" w:cs="Arial"/>
          <w:color w:val="000000"/>
          <w:lang w:eastAsia="nl-NL"/>
        </w:rPr>
      </w:pPr>
      <w:r w:rsidRPr="00707F92">
        <w:rPr>
          <w:rFonts w:ascii="Arial" w:eastAsia="Times New Roman" w:hAnsi="Arial" w:cs="Arial"/>
          <w:color w:val="000000"/>
          <w:lang w:eastAsia="nl-NL"/>
        </w:rPr>
        <w:t>Regular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sits,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extra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visit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and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questionnaire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during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this</w:t>
      </w:r>
      <w:r w:rsidR="00E5264B" w:rsidRPr="00707F92">
        <w:rPr>
          <w:rFonts w:ascii="Arial" w:eastAsia="Times New Roman" w:hAnsi="Arial" w:cs="Arial"/>
          <w:color w:val="000000"/>
          <w:lang w:eastAsia="nl-NL"/>
        </w:rPr>
        <w:t xml:space="preserve"> </w:t>
      </w:r>
      <w:r w:rsidRPr="00707F92">
        <w:rPr>
          <w:rFonts w:ascii="Arial" w:eastAsia="Times New Roman" w:hAnsi="Arial" w:cs="Arial"/>
          <w:color w:val="000000"/>
          <w:lang w:eastAsia="nl-NL"/>
        </w:rPr>
        <w:t>study.</w:t>
      </w:r>
    </w:p>
    <w:tbl>
      <w:tblPr>
        <w:tblW w:w="11045" w:type="dxa"/>
        <w:tblInd w:w="-9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256"/>
        <w:gridCol w:w="1701"/>
        <w:gridCol w:w="1560"/>
        <w:gridCol w:w="1417"/>
        <w:gridCol w:w="1418"/>
        <w:gridCol w:w="1267"/>
        <w:gridCol w:w="1426"/>
      </w:tblGrid>
      <w:tr w:rsidR="00C20F40" w:rsidRPr="00707F92" w14:paraId="42B12F62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66188B9A" w14:textId="77777777" w:rsidR="00C20F40" w:rsidRPr="00707F92" w:rsidRDefault="00C20F40" w:rsidP="0074226E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</w:tcPr>
          <w:p w14:paraId="56B07181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before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11-13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’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station</w:t>
            </w:r>
          </w:p>
        </w:tc>
        <w:tc>
          <w:tcPr>
            <w:tcW w:w="1560" w:type="dxa"/>
            <w:shd w:val="clear" w:color="auto" w:fill="auto"/>
          </w:tcPr>
          <w:p w14:paraId="49FF52EE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between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11-13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’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station</w:t>
            </w:r>
          </w:p>
        </w:tc>
        <w:tc>
          <w:tcPr>
            <w:tcW w:w="1417" w:type="dxa"/>
          </w:tcPr>
          <w:p w14:paraId="631D51F8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t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16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’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station</w:t>
            </w:r>
          </w:p>
        </w:tc>
        <w:tc>
          <w:tcPr>
            <w:tcW w:w="1418" w:type="dxa"/>
            <w:shd w:val="clear" w:color="auto" w:fill="auto"/>
          </w:tcPr>
          <w:p w14:paraId="76DE8B4E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t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18-22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’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station</w:t>
            </w:r>
          </w:p>
        </w:tc>
        <w:tc>
          <w:tcPr>
            <w:tcW w:w="1267" w:type="dxa"/>
            <w:shd w:val="clear" w:color="auto" w:fill="auto"/>
          </w:tcPr>
          <w:p w14:paraId="529324F9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Pregnancy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t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30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’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station</w:t>
            </w:r>
          </w:p>
        </w:tc>
        <w:tc>
          <w:tcPr>
            <w:tcW w:w="1426" w:type="dxa"/>
          </w:tcPr>
          <w:p w14:paraId="71FE4530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6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eeks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fter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delivery</w:t>
            </w:r>
          </w:p>
        </w:tc>
      </w:tr>
      <w:tr w:rsidR="00C20F40" w:rsidRPr="00707F92" w14:paraId="0B5AC42C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2273A0A4" w14:textId="77777777" w:rsidR="00C20F40" w:rsidRPr="00707F92" w:rsidRDefault="00C20F40" w:rsidP="00C20F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Screening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nd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information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(5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minutes)</w:t>
            </w:r>
          </w:p>
        </w:tc>
        <w:tc>
          <w:tcPr>
            <w:tcW w:w="1701" w:type="dxa"/>
            <w:shd w:val="clear" w:color="auto" w:fill="auto"/>
          </w:tcPr>
          <w:p w14:paraId="48E6657B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49CFF879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standar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care)</w:t>
            </w:r>
          </w:p>
        </w:tc>
        <w:tc>
          <w:tcPr>
            <w:tcW w:w="1560" w:type="dxa"/>
            <w:shd w:val="clear" w:color="auto" w:fill="auto"/>
          </w:tcPr>
          <w:p w14:paraId="4A7C1D29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6779A9E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5736862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377827EE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6" w:type="dxa"/>
          </w:tcPr>
          <w:p w14:paraId="17A0B55F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0F40" w:rsidRPr="00707F92" w14:paraId="2290A7FD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34248A7A" w14:textId="77777777" w:rsidR="00C20F40" w:rsidRPr="00707F92" w:rsidRDefault="00C20F40" w:rsidP="00C20F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Signing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nd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dating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consent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forms</w:t>
            </w:r>
          </w:p>
        </w:tc>
        <w:tc>
          <w:tcPr>
            <w:tcW w:w="1701" w:type="dxa"/>
            <w:shd w:val="clear" w:color="auto" w:fill="auto"/>
          </w:tcPr>
          <w:p w14:paraId="78E13086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</w:tc>
        <w:tc>
          <w:tcPr>
            <w:tcW w:w="1560" w:type="dxa"/>
            <w:shd w:val="clear" w:color="auto" w:fill="auto"/>
          </w:tcPr>
          <w:p w14:paraId="720F8C72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598BF6B6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69848359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1BAFE85E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6" w:type="dxa"/>
          </w:tcPr>
          <w:p w14:paraId="46721B5D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0F40" w:rsidRPr="00707F92" w14:paraId="210DCD47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2289494A" w14:textId="77777777" w:rsidR="00C20F40" w:rsidRPr="00707F92" w:rsidRDefault="00C20F40" w:rsidP="00C20F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Answer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questionnaires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(maximum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10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minutes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per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questionnaire)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14:paraId="07CD4E17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A39704A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4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s)</w:t>
            </w:r>
          </w:p>
        </w:tc>
        <w:tc>
          <w:tcPr>
            <w:tcW w:w="1560" w:type="dxa"/>
            <w:shd w:val="clear" w:color="auto" w:fill="auto"/>
          </w:tcPr>
          <w:p w14:paraId="3895BFF8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3F254F3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5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s)</w:t>
            </w:r>
          </w:p>
        </w:tc>
        <w:tc>
          <w:tcPr>
            <w:tcW w:w="1417" w:type="dxa"/>
          </w:tcPr>
          <w:p w14:paraId="62B1CF88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5A738BC4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4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s)</w:t>
            </w:r>
          </w:p>
        </w:tc>
        <w:tc>
          <w:tcPr>
            <w:tcW w:w="1418" w:type="dxa"/>
            <w:shd w:val="clear" w:color="auto" w:fill="auto"/>
          </w:tcPr>
          <w:p w14:paraId="1DC5C59B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473A9843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5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s)</w:t>
            </w:r>
          </w:p>
        </w:tc>
        <w:tc>
          <w:tcPr>
            <w:tcW w:w="1267" w:type="dxa"/>
            <w:shd w:val="clear" w:color="auto" w:fill="auto"/>
          </w:tcPr>
          <w:p w14:paraId="2DF00AB9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CD82083" w14:textId="77777777" w:rsidR="00C20F40" w:rsidRPr="00707F92" w:rsidDel="00447ED6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1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)</w:t>
            </w:r>
          </w:p>
        </w:tc>
        <w:tc>
          <w:tcPr>
            <w:tcW w:w="1426" w:type="dxa"/>
          </w:tcPr>
          <w:p w14:paraId="3A644278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3356B941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6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pieces)</w:t>
            </w:r>
          </w:p>
        </w:tc>
      </w:tr>
      <w:tr w:rsidR="00C20F40" w:rsidRPr="00707F92" w14:paraId="0473157C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2988EE64" w14:textId="77777777" w:rsidR="00C20F40" w:rsidRPr="00707F92" w:rsidRDefault="00C20F40" w:rsidP="00C20F4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Request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eneral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and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medical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data,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when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permission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is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given</w:t>
            </w:r>
          </w:p>
        </w:tc>
        <w:tc>
          <w:tcPr>
            <w:tcW w:w="1701" w:type="dxa"/>
            <w:shd w:val="clear" w:color="auto" w:fill="auto"/>
          </w:tcPr>
          <w:p w14:paraId="052E44C1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5B104C18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standar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care)</w:t>
            </w:r>
          </w:p>
        </w:tc>
        <w:tc>
          <w:tcPr>
            <w:tcW w:w="1560" w:type="dxa"/>
            <w:shd w:val="clear" w:color="auto" w:fill="auto"/>
          </w:tcPr>
          <w:p w14:paraId="1B442676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7" w:type="dxa"/>
          </w:tcPr>
          <w:p w14:paraId="20844C5E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auto"/>
          </w:tcPr>
          <w:p w14:paraId="0E728147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7" w:type="dxa"/>
            <w:shd w:val="clear" w:color="auto" w:fill="auto"/>
          </w:tcPr>
          <w:p w14:paraId="59D62D13" w14:textId="77777777" w:rsidR="00C20F40" w:rsidRPr="00707F92" w:rsidDel="00447ED6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6" w:type="dxa"/>
          </w:tcPr>
          <w:p w14:paraId="088C1928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x</w:t>
            </w:r>
          </w:p>
          <w:p w14:paraId="01ADD28D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(standar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care)</w:t>
            </w:r>
          </w:p>
        </w:tc>
      </w:tr>
      <w:tr w:rsidR="00C20F40" w:rsidRPr="00707F92" w14:paraId="53968060" w14:textId="77777777" w:rsidTr="00ED26CE">
        <w:trPr>
          <w:trHeight w:val="589"/>
        </w:trPr>
        <w:tc>
          <w:tcPr>
            <w:tcW w:w="2256" w:type="dxa"/>
            <w:shd w:val="clear" w:color="auto" w:fill="auto"/>
          </w:tcPr>
          <w:p w14:paraId="4E0BFA9C" w14:textId="77777777" w:rsidR="00C20F40" w:rsidRPr="00707F92" w:rsidRDefault="00C20F40" w:rsidP="0074226E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F92">
              <w:rPr>
                <w:rFonts w:ascii="Arial" w:hAnsi="Arial" w:cs="Arial"/>
                <w:b/>
                <w:sz w:val="18"/>
                <w:szCs w:val="18"/>
              </w:rPr>
              <w:t>Ultrasound</w:t>
            </w:r>
            <w:r w:rsidR="00E5264B" w:rsidRPr="00707F92">
              <w:rPr>
                <w:rFonts w:ascii="Arial" w:hAnsi="Arial" w:cs="Arial"/>
                <w:b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b/>
                <w:sz w:val="18"/>
                <w:szCs w:val="18"/>
              </w:rPr>
              <w:t>examination</w:t>
            </w:r>
          </w:p>
        </w:tc>
        <w:tc>
          <w:tcPr>
            <w:tcW w:w="1701" w:type="dxa"/>
            <w:shd w:val="clear" w:color="auto" w:fill="auto"/>
          </w:tcPr>
          <w:p w14:paraId="3C9A04DC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Dating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ultrasoun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(standar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care)</w:t>
            </w:r>
          </w:p>
        </w:tc>
        <w:tc>
          <w:tcPr>
            <w:tcW w:w="1560" w:type="dxa"/>
            <w:shd w:val="clear" w:color="auto" w:fill="auto"/>
          </w:tcPr>
          <w:p w14:paraId="7BB94070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3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VR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ultrasoun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at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the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Erasmus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MC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(only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for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those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in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the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3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VR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group)</w:t>
            </w:r>
          </w:p>
        </w:tc>
        <w:tc>
          <w:tcPr>
            <w:tcW w:w="1417" w:type="dxa"/>
          </w:tcPr>
          <w:p w14:paraId="0CEA04B3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2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ultrasoun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(only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with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a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medical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indication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an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for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those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in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the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3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VR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group)</w:t>
            </w:r>
          </w:p>
        </w:tc>
        <w:tc>
          <w:tcPr>
            <w:tcW w:w="1418" w:type="dxa"/>
            <w:shd w:val="clear" w:color="auto" w:fill="auto"/>
          </w:tcPr>
          <w:p w14:paraId="08C2EBD2" w14:textId="77777777" w:rsidR="00C20F40" w:rsidRPr="00707F92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2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ultrasoun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(standard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care)</w:t>
            </w:r>
          </w:p>
        </w:tc>
        <w:tc>
          <w:tcPr>
            <w:tcW w:w="1267" w:type="dxa"/>
            <w:shd w:val="clear" w:color="auto" w:fill="auto"/>
          </w:tcPr>
          <w:p w14:paraId="38DD91E2" w14:textId="77777777" w:rsidR="00C20F40" w:rsidRPr="00707F92" w:rsidDel="00447ED6" w:rsidRDefault="00C20F40" w:rsidP="00C20F4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707F92">
              <w:rPr>
                <w:rFonts w:ascii="Arial" w:hAnsi="Arial" w:cs="Arial"/>
                <w:sz w:val="18"/>
                <w:szCs w:val="18"/>
              </w:rPr>
              <w:t>Only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with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medical</w:t>
            </w:r>
            <w:r w:rsidR="00E5264B" w:rsidRPr="00707F9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707F92">
              <w:rPr>
                <w:rFonts w:ascii="Arial" w:hAnsi="Arial" w:cs="Arial"/>
                <w:sz w:val="18"/>
                <w:szCs w:val="18"/>
              </w:rPr>
              <w:t>indication</w:t>
            </w:r>
          </w:p>
        </w:tc>
        <w:tc>
          <w:tcPr>
            <w:tcW w:w="1426" w:type="dxa"/>
          </w:tcPr>
          <w:p w14:paraId="27326697" w14:textId="77777777" w:rsidR="00C20F40" w:rsidRPr="00707F92" w:rsidRDefault="00C20F40" w:rsidP="007422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4FC7D4B1" w14:textId="77777777" w:rsidR="00C20F40" w:rsidRPr="00707F92" w:rsidRDefault="00C20F40" w:rsidP="00A406E4">
      <w:pPr>
        <w:spacing w:line="360" w:lineRule="auto"/>
        <w:jc w:val="both"/>
        <w:rPr>
          <w:rFonts w:ascii="Arial" w:hAnsi="Arial" w:cs="Arial"/>
          <w:b/>
          <w:sz w:val="32"/>
          <w:szCs w:val="32"/>
        </w:rPr>
      </w:pPr>
    </w:p>
    <w:p w14:paraId="403760C5" w14:textId="77777777" w:rsidR="002A758A" w:rsidRPr="00707F92" w:rsidRDefault="002A758A">
      <w:pPr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br w:type="page"/>
      </w:r>
    </w:p>
    <w:p w14:paraId="27883092" w14:textId="77777777" w:rsidR="002A758A" w:rsidRPr="00707F92" w:rsidRDefault="002A758A" w:rsidP="00E5264B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Consen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form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expectan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mother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(copy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patient)</w:t>
      </w:r>
    </w:p>
    <w:p w14:paraId="2EBC2410" w14:textId="77777777" w:rsidR="002A758A" w:rsidRPr="00707F92" w:rsidRDefault="002A758A" w:rsidP="00E5264B">
      <w:pPr>
        <w:spacing w:line="360" w:lineRule="auto"/>
        <w:jc w:val="center"/>
        <w:rPr>
          <w:rFonts w:ascii="Arial" w:hAnsi="Arial" w:cs="Arial"/>
          <w:b/>
        </w:rPr>
      </w:pPr>
      <w:r w:rsidRPr="00707F92">
        <w:rPr>
          <w:rFonts w:ascii="Arial" w:hAnsi="Arial" w:cs="Arial"/>
          <w:b/>
        </w:rPr>
        <w:t>"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adde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alu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first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rimester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-dimension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irtu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eality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ltrasoun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scan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in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bstetric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care: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a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andomize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study"</w:t>
      </w:r>
    </w:p>
    <w:p w14:paraId="02C0372F" w14:textId="673F8573" w:rsidR="002A758A" w:rsidRPr="00707F92" w:rsidRDefault="002A758A" w:rsidP="00E5264B">
      <w:pPr>
        <w:spacing w:line="360" w:lineRule="auto"/>
        <w:jc w:val="center"/>
        <w:rPr>
          <w:rFonts w:ascii="Arial" w:hAnsi="Arial" w:cs="Arial"/>
          <w:b/>
        </w:rPr>
      </w:pPr>
      <w:r w:rsidRPr="00707F92">
        <w:rPr>
          <w:rFonts w:ascii="Arial" w:hAnsi="Arial" w:cs="Arial"/>
          <w:b/>
        </w:rPr>
        <w:t>"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s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-dimension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irtu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eality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ltrasoun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during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first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months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="001A052C" w:rsidRPr="00707F92">
        <w:rPr>
          <w:rFonts w:ascii="Arial" w:hAnsi="Arial" w:cs="Arial"/>
          <w:b/>
        </w:rPr>
        <w:t>pregnancy”</w:t>
      </w:r>
    </w:p>
    <w:p w14:paraId="2311B07C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Stud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number: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</w:t>
      </w:r>
      <w:r w:rsidRPr="00707F92">
        <w:rPr>
          <w:rFonts w:ascii="Arial" w:hAnsi="Arial" w:cs="Arial"/>
        </w:rPr>
        <w:t></w:t>
      </w:r>
    </w:p>
    <w:p w14:paraId="78AC578B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nfirm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rochu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b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ud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nderst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pportunit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s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ddition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questions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s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question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e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swer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atisfactorily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noug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im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n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b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ing.</w:t>
      </w:r>
    </w:p>
    <w:p w14:paraId="06A75FD1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know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mpletel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oluntar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a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ithdraw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nsen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im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ith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otivation.</w:t>
      </w:r>
    </w:p>
    <w:p w14:paraId="5E139331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iew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triev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mploye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eam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mploye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ealt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a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spectorate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mbe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thic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mmitte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rasmu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C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erson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ppoint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e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hec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i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udy.</w:t>
      </w:r>
    </w:p>
    <w:p w14:paraId="30029678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gi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ermiss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s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fo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urpos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escrib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rochure.</w:t>
      </w:r>
    </w:p>
    <w:p w14:paraId="6E5340FF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orag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ltrasou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mag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15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yea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ft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.</w:t>
      </w:r>
    </w:p>
    <w:p w14:paraId="0AF17AD0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ecla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oluntar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cientific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s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ow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oppl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3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ltrasou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ur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regnancy.</w:t>
      </w:r>
    </w:p>
    <w:tbl>
      <w:tblPr>
        <w:tblStyle w:val="Tabelraster"/>
        <w:tblW w:w="9180" w:type="dxa"/>
        <w:tblLook w:val="04A0" w:firstRow="1" w:lastRow="0" w:firstColumn="1" w:lastColumn="0" w:noHBand="0" w:noVBand="1"/>
      </w:tblPr>
      <w:tblGrid>
        <w:gridCol w:w="7763"/>
        <w:gridCol w:w="709"/>
        <w:gridCol w:w="708"/>
      </w:tblGrid>
      <w:tr w:rsidR="002A758A" w:rsidRPr="00707F92" w14:paraId="03F92B87" w14:textId="77777777" w:rsidTr="0074226E">
        <w:tc>
          <w:tcPr>
            <w:tcW w:w="7763" w:type="dxa"/>
          </w:tcPr>
          <w:p w14:paraId="6D0140EC" w14:textId="77777777" w:rsidR="002A758A" w:rsidRPr="00707F92" w:rsidRDefault="002A758A" w:rsidP="0074226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642482E3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b/>
                <w:szCs w:val="22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Yes</w:t>
            </w:r>
          </w:p>
        </w:tc>
        <w:tc>
          <w:tcPr>
            <w:tcW w:w="708" w:type="dxa"/>
          </w:tcPr>
          <w:p w14:paraId="67BE20B2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b/>
                <w:szCs w:val="22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No</w:t>
            </w:r>
          </w:p>
        </w:tc>
      </w:tr>
      <w:tr w:rsidR="002A758A" w:rsidRPr="00707F92" w14:paraId="01F302BE" w14:textId="77777777" w:rsidTr="0074226E">
        <w:tc>
          <w:tcPr>
            <w:tcW w:w="7763" w:type="dxa"/>
          </w:tcPr>
          <w:p w14:paraId="09078BE0" w14:textId="77777777" w:rsidR="002A758A" w:rsidRPr="00707F92" w:rsidRDefault="00F3579F" w:rsidP="00F3579F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idwife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ener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ractition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/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dic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pecialist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rea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articipa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indings.</w:t>
            </w:r>
          </w:p>
        </w:tc>
        <w:tc>
          <w:tcPr>
            <w:tcW w:w="709" w:type="dxa"/>
          </w:tcPr>
          <w:p w14:paraId="018DBBD6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356BC1B5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2A758A" w:rsidRPr="00707F92" w14:paraId="04705F55" w14:textId="77777777" w:rsidTr="0074226E">
        <w:tc>
          <w:tcPr>
            <w:tcW w:w="7763" w:type="dxa"/>
          </w:tcPr>
          <w:p w14:paraId="62BCE4A0" w14:textId="77777777" w:rsidR="002A758A" w:rsidRPr="00707F92" w:rsidRDefault="00F3579F" w:rsidP="00F3579F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at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aximu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15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year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ft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utu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ossibilit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virtu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iscov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eth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ign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birt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fect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examin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velopmen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chil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tec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birt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fects.</w:t>
            </w:r>
          </w:p>
        </w:tc>
        <w:tc>
          <w:tcPr>
            <w:tcW w:w="709" w:type="dxa"/>
          </w:tcPr>
          <w:p w14:paraId="039BB169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06F1C71D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6605F168" w14:textId="77777777" w:rsidR="001D413E" w:rsidRPr="00707F92" w:rsidRDefault="001D413E">
      <w:pPr>
        <w:rPr>
          <w:rFonts w:ascii="Arial" w:hAnsi="Arial" w:cs="Arial"/>
        </w:rPr>
      </w:pPr>
      <w:r w:rsidRPr="00707F92">
        <w:rPr>
          <w:rFonts w:ascii="Arial" w:hAnsi="Arial" w:cs="Arial"/>
        </w:rPr>
        <w:br w:type="page"/>
      </w:r>
    </w:p>
    <w:tbl>
      <w:tblPr>
        <w:tblStyle w:val="Tabelraster"/>
        <w:tblW w:w="9180" w:type="dxa"/>
        <w:tblLook w:val="04A0" w:firstRow="1" w:lastRow="0" w:firstColumn="1" w:lastColumn="0" w:noHBand="0" w:noVBand="1"/>
      </w:tblPr>
      <w:tblGrid>
        <w:gridCol w:w="7763"/>
        <w:gridCol w:w="709"/>
        <w:gridCol w:w="708"/>
      </w:tblGrid>
      <w:tr w:rsidR="002A758A" w:rsidRPr="00707F92" w14:paraId="44A3B98C" w14:textId="77777777" w:rsidTr="002A758A">
        <w:tc>
          <w:tcPr>
            <w:tcW w:w="7763" w:type="dxa"/>
          </w:tcPr>
          <w:p w14:paraId="0D0AFF19" w14:textId="77777777" w:rsidR="002A758A" w:rsidRPr="00707F92" w:rsidRDefault="002A758A" w:rsidP="0074226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9E90D2A" w14:textId="77777777" w:rsidR="002A758A" w:rsidRPr="00707F92" w:rsidRDefault="00F3579F" w:rsidP="00F3579F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Yes</w:t>
            </w:r>
          </w:p>
        </w:tc>
        <w:tc>
          <w:tcPr>
            <w:tcW w:w="708" w:type="dxa"/>
          </w:tcPr>
          <w:p w14:paraId="7CAAEF1A" w14:textId="77777777" w:rsidR="002A758A" w:rsidRPr="00707F92" w:rsidRDefault="00F3579F" w:rsidP="0074226E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No</w:t>
            </w:r>
          </w:p>
        </w:tc>
      </w:tr>
      <w:tr w:rsidR="002A758A" w:rsidRPr="00707F92" w14:paraId="36C7C8EE" w14:textId="77777777" w:rsidTr="002A758A">
        <w:tc>
          <w:tcPr>
            <w:tcW w:w="7763" w:type="dxa"/>
          </w:tcPr>
          <w:p w14:paraId="58120880" w14:textId="2B0AEA25" w:rsidR="002A758A" w:rsidRPr="00707F92" w:rsidRDefault="002A758A" w:rsidP="0074226E">
            <w:pPr>
              <w:rPr>
                <w:rFonts w:ascii="Arial" w:hAnsi="Arial" w:cs="Arial"/>
                <w:iCs/>
                <w:szCs w:val="22"/>
                <w:lang w:val="en-US"/>
              </w:rPr>
            </w:pP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ultrasound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Doppler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MRI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video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the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ossibl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ublication†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rovide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s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r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nonymou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refor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cannot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b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race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back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="001A052C" w:rsidRPr="00707F92">
              <w:rPr>
                <w:rFonts w:ascii="Arial" w:hAnsi="Arial" w:cs="Arial"/>
                <w:iCs/>
                <w:szCs w:val="22"/>
                <w:lang w:val="en-US"/>
              </w:rPr>
              <w:t>my child or me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.</w:t>
            </w:r>
          </w:p>
          <w:p w14:paraId="46DCEBC5" w14:textId="77777777" w:rsidR="002A758A" w:rsidRPr="00707F92" w:rsidRDefault="002A758A" w:rsidP="002A758A">
            <w:pPr>
              <w:rPr>
                <w:rFonts w:ascii="Arial" w:hAnsi="Arial" w:cs="Arial"/>
                <w:i/>
                <w:szCs w:val="22"/>
                <w:lang w:val="en-US"/>
              </w:rPr>
            </w:pPr>
            <w:r w:rsidRPr="00707F92">
              <w:rPr>
                <w:rFonts w:ascii="Arial" w:hAnsi="Arial" w:cs="Arial"/>
                <w:i/>
                <w:iCs/>
                <w:szCs w:val="22"/>
                <w:vertAlign w:val="superscript"/>
                <w:lang w:val="en-US"/>
              </w:rPr>
              <w:t>†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ublications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include: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journal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abstract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brochure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oster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resentation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teaching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materials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a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ourse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linical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lass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R.</w:t>
            </w:r>
          </w:p>
        </w:tc>
        <w:tc>
          <w:tcPr>
            <w:tcW w:w="709" w:type="dxa"/>
          </w:tcPr>
          <w:p w14:paraId="244DB32B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53DF40DA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2A758A" w:rsidRPr="00707F92" w14:paraId="0FFE893D" w14:textId="77777777" w:rsidTr="002A758A">
        <w:tc>
          <w:tcPr>
            <w:tcW w:w="7763" w:type="dxa"/>
          </w:tcPr>
          <w:p w14:paraId="29743538" w14:textId="77777777" w:rsidR="002A758A" w:rsidRPr="00707F92" w:rsidRDefault="002A758A" w:rsidP="00F3579F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="00F3579F" w:rsidRPr="00707F92">
              <w:rPr>
                <w:rFonts w:ascii="Arial" w:hAnsi="Arial" w:cs="Arial"/>
                <w:szCs w:val="22"/>
                <w:lang w:val="en-US"/>
              </w:rPr>
              <w:t>contac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utu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llow-up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="00F3579F"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</w:p>
        </w:tc>
        <w:tc>
          <w:tcPr>
            <w:tcW w:w="709" w:type="dxa"/>
          </w:tcPr>
          <w:p w14:paraId="6A2A6841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77EE6751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2A758A" w:rsidRPr="00707F92" w14:paraId="7D3944C5" w14:textId="77777777" w:rsidTr="002A758A">
        <w:tc>
          <w:tcPr>
            <w:tcW w:w="7763" w:type="dxa"/>
          </w:tcPr>
          <w:p w14:paraId="32E3918C" w14:textId="77777777" w:rsidR="002A758A" w:rsidRPr="00707F92" w:rsidRDefault="00F3579F" w:rsidP="00F3579F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unicip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/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atistic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Netherland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(the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amil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composition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eth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you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ove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nexpecte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ort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ccurred).</w:t>
            </w:r>
          </w:p>
        </w:tc>
        <w:tc>
          <w:tcPr>
            <w:tcW w:w="709" w:type="dxa"/>
          </w:tcPr>
          <w:p w14:paraId="5F537E06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2116A80A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2A758A" w:rsidRPr="00707F92" w14:paraId="39A8C50D" w14:textId="77777777" w:rsidTr="002A758A">
        <w:tc>
          <w:tcPr>
            <w:tcW w:w="7763" w:type="dxa"/>
          </w:tcPr>
          <w:p w14:paraId="1910422A" w14:textId="77777777" w:rsidR="002A758A" w:rsidRPr="00707F92" w:rsidRDefault="00F3579F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harmacy.</w:t>
            </w:r>
          </w:p>
        </w:tc>
        <w:tc>
          <w:tcPr>
            <w:tcW w:w="709" w:type="dxa"/>
          </w:tcPr>
          <w:p w14:paraId="1FC6FDD5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30048D2D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2A758A" w:rsidRPr="00707F92" w14:paraId="2B891D42" w14:textId="77777777" w:rsidTr="002A758A">
        <w:tc>
          <w:tcPr>
            <w:tcW w:w="7763" w:type="dxa"/>
          </w:tcPr>
          <w:p w14:paraId="1A9C4510" w14:textId="77777777" w:rsidR="002A758A" w:rsidRPr="00707F92" w:rsidRDefault="00F3579F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ARM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undation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harmacologic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Ke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igur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und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(whic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o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at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dicines).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78123945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6E2C10B0" w14:textId="77777777" w:rsidR="002A758A" w:rsidRPr="00707F92" w:rsidRDefault="002A758A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4634476A" w14:textId="77777777" w:rsidR="002A758A" w:rsidRPr="00707F92" w:rsidRDefault="002A758A" w:rsidP="002A758A">
      <w:pPr>
        <w:spacing w:line="360" w:lineRule="auto"/>
        <w:jc w:val="both"/>
        <w:rPr>
          <w:rFonts w:ascii="Arial" w:hAnsi="Arial" w:cs="Arial"/>
        </w:rPr>
      </w:pPr>
    </w:p>
    <w:p w14:paraId="5EA49090" w14:textId="77777777" w:rsidR="00F3579F" w:rsidRPr="00707F92" w:rsidRDefault="00F3579F" w:rsidP="00F3579F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lang w:eastAsia="nl-NL"/>
        </w:rPr>
      </w:pPr>
      <w:r w:rsidRPr="00707F92">
        <w:rPr>
          <w:rFonts w:ascii="Arial" w:eastAsia="Times New Roman" w:hAnsi="Arial" w:cs="Arial"/>
          <w:lang w:eastAsia="nl-NL"/>
        </w:rPr>
        <w:t>I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want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to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in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this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study.</w:t>
      </w:r>
    </w:p>
    <w:p w14:paraId="6A4AC318" w14:textId="77777777" w:rsidR="00F3579F" w:rsidRPr="00707F92" w:rsidRDefault="00F3579F" w:rsidP="00F3579F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szCs w:val="20"/>
          <w:lang w:eastAsia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F3579F" w:rsidRPr="00707F92" w14:paraId="360317BF" w14:textId="77777777" w:rsidTr="0074226E">
        <w:tc>
          <w:tcPr>
            <w:tcW w:w="464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512B674E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b/>
                <w:lang w:eastAsia="nl-NL"/>
              </w:rPr>
            </w:pPr>
            <w:r w:rsidRPr="00707F92">
              <w:rPr>
                <w:rFonts w:ascii="Arial" w:eastAsia="Times New Roman" w:hAnsi="Arial" w:cs="Arial"/>
                <w:b/>
                <w:lang w:eastAsia="nl-NL"/>
              </w:rPr>
              <w:t>Expectant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mother</w:t>
            </w:r>
          </w:p>
        </w:tc>
        <w:tc>
          <w:tcPr>
            <w:tcW w:w="464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0926F148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F3579F" w:rsidRPr="00707F92" w14:paraId="14D8FD74" w14:textId="77777777" w:rsidTr="0074226E">
        <w:tc>
          <w:tcPr>
            <w:tcW w:w="464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14:paraId="2FB2C3E5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7811E2EF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Name:</w:t>
            </w:r>
          </w:p>
          <w:p w14:paraId="613BD43F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Date:</w:t>
            </w:r>
          </w:p>
          <w:p w14:paraId="4F4A649B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Signature:</w:t>
            </w:r>
          </w:p>
          <w:p w14:paraId="7402617A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464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EEECE1"/>
          </w:tcPr>
          <w:p w14:paraId="1A6276FD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4E7B9084" w14:textId="77777777" w:rsidR="00F3579F" w:rsidRPr="00707F92" w:rsidRDefault="00F3579F" w:rsidP="00F3579F">
            <w:pPr>
              <w:tabs>
                <w:tab w:val="left" w:pos="4395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  <w:p w14:paraId="7563F22A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2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0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</w:p>
          <w:p w14:paraId="164E29C6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</w:p>
          <w:p w14:paraId="4FA555CA" w14:textId="77777777" w:rsidR="00F3579F" w:rsidRPr="00707F92" w:rsidRDefault="00F3579F" w:rsidP="00F3579F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</w:tc>
      </w:tr>
    </w:tbl>
    <w:p w14:paraId="63800129" w14:textId="77777777" w:rsidR="00F3579F" w:rsidRPr="00707F92" w:rsidRDefault="00F3579F" w:rsidP="00F3579F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szCs w:val="20"/>
          <w:lang w:eastAsia="nl-NL"/>
        </w:rPr>
      </w:pPr>
    </w:p>
    <w:p w14:paraId="40B980AC" w14:textId="34FB9358" w:rsidR="00F3579F" w:rsidRPr="00707F92" w:rsidRDefault="00F3579F" w:rsidP="002A758A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ereb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ecla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full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ubjec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b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="00B27B29" w:rsidRPr="00707F92">
        <w:rPr>
          <w:rFonts w:ascii="Arial" w:hAnsi="Arial" w:cs="Arial"/>
        </w:rPr>
        <w:t>above-mention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udy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ur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B22377" w:rsidRPr="00707F92">
        <w:rPr>
          <w:rFonts w:ascii="Arial" w:hAnsi="Arial" w:cs="Arial"/>
        </w:rPr>
        <w:t>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ecomes</w:t>
      </w:r>
      <w:r w:rsidR="00E5264B" w:rsidRPr="00707F92">
        <w:rPr>
          <w:rFonts w:ascii="Arial" w:hAnsi="Arial" w:cs="Arial"/>
        </w:rPr>
        <w:t xml:space="preserve"> </w:t>
      </w:r>
      <w:r w:rsidR="00B27B29" w:rsidRPr="00707F92">
        <w:rPr>
          <w:rFonts w:ascii="Arial" w:hAnsi="Arial" w:cs="Arial"/>
        </w:rPr>
        <w:t>availabl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ul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luenc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nsen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ubject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il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u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636991" w:rsidRPr="00707F92" w14:paraId="2F615A3D" w14:textId="77777777" w:rsidTr="0074226E">
        <w:tc>
          <w:tcPr>
            <w:tcW w:w="464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278A2D36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b/>
                <w:lang w:eastAsia="nl-NL"/>
              </w:rPr>
            </w:pPr>
            <w:r w:rsidRPr="00707F92">
              <w:rPr>
                <w:rFonts w:ascii="Arial" w:eastAsia="Times New Roman" w:hAnsi="Arial" w:cs="Arial"/>
                <w:b/>
                <w:lang w:eastAsia="nl-NL"/>
              </w:rPr>
              <w:t>Researcher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(or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his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representative)</w:t>
            </w:r>
          </w:p>
        </w:tc>
        <w:tc>
          <w:tcPr>
            <w:tcW w:w="464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7AF54B94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636991" w:rsidRPr="00707F92" w14:paraId="532997CE" w14:textId="77777777" w:rsidTr="0074226E">
        <w:tc>
          <w:tcPr>
            <w:tcW w:w="464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14:paraId="44CF982C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6B0DAACC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Name:</w:t>
            </w:r>
          </w:p>
          <w:p w14:paraId="065E33A6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Date:</w:t>
            </w:r>
          </w:p>
          <w:p w14:paraId="66F00B31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Signature:</w:t>
            </w:r>
          </w:p>
          <w:p w14:paraId="21EA573B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464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EEECE1"/>
          </w:tcPr>
          <w:p w14:paraId="362132A6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32A0D755" w14:textId="77777777" w:rsidR="00636991" w:rsidRPr="00707F92" w:rsidRDefault="00636991" w:rsidP="0074226E">
            <w:pPr>
              <w:tabs>
                <w:tab w:val="left" w:pos="4395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  <w:p w14:paraId="5F71A73A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2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0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</w:p>
          <w:p w14:paraId="262943A0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</w:p>
          <w:p w14:paraId="181405A7" w14:textId="77777777" w:rsidR="00636991" w:rsidRPr="00707F92" w:rsidRDefault="00636991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</w:tc>
      </w:tr>
    </w:tbl>
    <w:p w14:paraId="7DB1A641" w14:textId="77777777" w:rsidR="00F3579F" w:rsidRPr="00707F92" w:rsidRDefault="00F3579F" w:rsidP="002A758A">
      <w:pPr>
        <w:spacing w:line="360" w:lineRule="auto"/>
        <w:jc w:val="both"/>
        <w:rPr>
          <w:rFonts w:ascii="Arial" w:hAnsi="Arial" w:cs="Arial"/>
        </w:rPr>
      </w:pPr>
    </w:p>
    <w:p w14:paraId="23440573" w14:textId="77777777" w:rsidR="00F3579F" w:rsidRPr="00707F92" w:rsidRDefault="00F3579F" w:rsidP="002A758A">
      <w:pPr>
        <w:spacing w:line="360" w:lineRule="auto"/>
        <w:jc w:val="both"/>
        <w:rPr>
          <w:rFonts w:ascii="Arial" w:hAnsi="Arial" w:cs="Arial"/>
        </w:rPr>
      </w:pPr>
    </w:p>
    <w:p w14:paraId="0391CDBF" w14:textId="77777777" w:rsidR="001D413E" w:rsidRPr="00707F92" w:rsidRDefault="001D413E">
      <w:pPr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br w:type="page"/>
      </w:r>
    </w:p>
    <w:p w14:paraId="0B8EB803" w14:textId="77777777" w:rsidR="001D413E" w:rsidRPr="00707F92" w:rsidRDefault="001D413E" w:rsidP="00E5264B">
      <w:pPr>
        <w:spacing w:line="360" w:lineRule="auto"/>
        <w:jc w:val="center"/>
        <w:rPr>
          <w:rFonts w:ascii="Arial" w:hAnsi="Arial" w:cs="Arial"/>
          <w:b/>
          <w:sz w:val="32"/>
          <w:szCs w:val="32"/>
        </w:rPr>
      </w:pPr>
      <w:r w:rsidRPr="00707F92">
        <w:rPr>
          <w:rFonts w:ascii="Arial" w:hAnsi="Arial" w:cs="Arial"/>
          <w:b/>
          <w:sz w:val="32"/>
          <w:szCs w:val="32"/>
        </w:rPr>
        <w:lastRenderedPageBreak/>
        <w:t>Consen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form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expectant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mother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(copy</w:t>
      </w:r>
      <w:r w:rsidR="00E5264B" w:rsidRPr="00707F92">
        <w:rPr>
          <w:rFonts w:ascii="Arial" w:hAnsi="Arial" w:cs="Arial"/>
          <w:b/>
          <w:sz w:val="32"/>
          <w:szCs w:val="32"/>
        </w:rPr>
        <w:t xml:space="preserve"> </w:t>
      </w:r>
      <w:r w:rsidRPr="00707F92">
        <w:rPr>
          <w:rFonts w:ascii="Arial" w:hAnsi="Arial" w:cs="Arial"/>
          <w:b/>
          <w:sz w:val="32"/>
          <w:szCs w:val="32"/>
        </w:rPr>
        <w:t>researcher)</w:t>
      </w:r>
    </w:p>
    <w:p w14:paraId="7D35F13A" w14:textId="77777777" w:rsidR="001D413E" w:rsidRPr="00707F92" w:rsidRDefault="001D413E" w:rsidP="00E5264B">
      <w:pPr>
        <w:spacing w:line="360" w:lineRule="auto"/>
        <w:jc w:val="center"/>
        <w:rPr>
          <w:rFonts w:ascii="Arial" w:hAnsi="Arial" w:cs="Arial"/>
          <w:b/>
        </w:rPr>
      </w:pPr>
      <w:r w:rsidRPr="00707F92">
        <w:rPr>
          <w:rFonts w:ascii="Arial" w:hAnsi="Arial" w:cs="Arial"/>
          <w:b/>
        </w:rPr>
        <w:t>"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adde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alu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first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rimester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-dimension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irtu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eality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ltrasoun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scan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in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bstetric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care: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a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andomize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study"</w:t>
      </w:r>
    </w:p>
    <w:p w14:paraId="1974295F" w14:textId="77777777" w:rsidR="001D413E" w:rsidRPr="00707F92" w:rsidRDefault="001D413E" w:rsidP="00E5264B">
      <w:pPr>
        <w:spacing w:line="360" w:lineRule="auto"/>
        <w:jc w:val="center"/>
        <w:rPr>
          <w:rFonts w:ascii="Arial" w:hAnsi="Arial" w:cs="Arial"/>
          <w:b/>
        </w:rPr>
      </w:pPr>
      <w:r w:rsidRPr="00707F92">
        <w:rPr>
          <w:rFonts w:ascii="Arial" w:hAnsi="Arial" w:cs="Arial"/>
          <w:b/>
        </w:rPr>
        <w:t>"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s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-dimension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virtual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reality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ultrasound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during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first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three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months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of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  <w:b/>
        </w:rPr>
        <w:t>pregnancy”</w:t>
      </w:r>
    </w:p>
    <w:p w14:paraId="1863D930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Stud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number:</w:t>
      </w:r>
      <w:r w:rsidR="00E5264B" w:rsidRPr="00707F92">
        <w:rPr>
          <w:rFonts w:ascii="Arial" w:hAnsi="Arial" w:cs="Arial"/>
          <w:b/>
        </w:rPr>
        <w:t xml:space="preserve"> 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</w:t>
      </w:r>
      <w:r w:rsidRPr="00707F92">
        <w:rPr>
          <w:rFonts w:ascii="Arial" w:hAnsi="Arial" w:cs="Arial"/>
        </w:rPr>
        <w:t></w:t>
      </w:r>
      <w:r w:rsidRPr="00707F92">
        <w:rPr>
          <w:rFonts w:ascii="Arial" w:hAnsi="Arial" w:cs="Arial"/>
        </w:rPr>
        <w:t></w:t>
      </w:r>
    </w:p>
    <w:p w14:paraId="498FB857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nfirm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rochu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b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ud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nderst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pportunit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s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ddition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questions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s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question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e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swer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atisfactorily.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a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noug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im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n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b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ing.</w:t>
      </w:r>
    </w:p>
    <w:p w14:paraId="299FBA66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know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mpletel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oluntar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a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ithdraw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nsen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im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without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otivation.</w:t>
      </w:r>
    </w:p>
    <w:p w14:paraId="6FBE97E5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iew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triev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mploye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eam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mploye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Healt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a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spectorate,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mbe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thic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ommitte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rasmu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C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erson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ppoint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e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check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i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udy.</w:t>
      </w:r>
    </w:p>
    <w:p w14:paraId="7DD618E9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giv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ermiss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s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fo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urpos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escribe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formatio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brochure.</w:t>
      </w:r>
    </w:p>
    <w:p w14:paraId="19869211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uthoriz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torag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ata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ltrasou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mage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15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year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ft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e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of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.</w:t>
      </w:r>
    </w:p>
    <w:p w14:paraId="5A9E4D8C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eclar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o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articipate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voluntary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in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this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medical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scientific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research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s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ow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oppler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a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3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ultrasound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during</w:t>
      </w:r>
      <w:r w:rsidR="00E5264B" w:rsidRPr="00707F92">
        <w:rPr>
          <w:rFonts w:ascii="Arial" w:hAnsi="Arial" w:cs="Arial"/>
        </w:rPr>
        <w:t xml:space="preserve"> </w:t>
      </w:r>
      <w:r w:rsidRPr="00707F92">
        <w:rPr>
          <w:rFonts w:ascii="Arial" w:hAnsi="Arial" w:cs="Arial"/>
        </w:rPr>
        <w:t>pregnancy.</w:t>
      </w:r>
    </w:p>
    <w:tbl>
      <w:tblPr>
        <w:tblStyle w:val="Tabelraster"/>
        <w:tblW w:w="9180" w:type="dxa"/>
        <w:tblLook w:val="04A0" w:firstRow="1" w:lastRow="0" w:firstColumn="1" w:lastColumn="0" w:noHBand="0" w:noVBand="1"/>
      </w:tblPr>
      <w:tblGrid>
        <w:gridCol w:w="7763"/>
        <w:gridCol w:w="709"/>
        <w:gridCol w:w="708"/>
      </w:tblGrid>
      <w:tr w:rsidR="001D413E" w:rsidRPr="00707F92" w14:paraId="543C6039" w14:textId="77777777" w:rsidTr="0074226E">
        <w:tc>
          <w:tcPr>
            <w:tcW w:w="7763" w:type="dxa"/>
          </w:tcPr>
          <w:p w14:paraId="0611D69E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75632E4E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b/>
                <w:szCs w:val="22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Yes</w:t>
            </w:r>
          </w:p>
        </w:tc>
        <w:tc>
          <w:tcPr>
            <w:tcW w:w="708" w:type="dxa"/>
          </w:tcPr>
          <w:p w14:paraId="78F46E67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b/>
                <w:szCs w:val="22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No</w:t>
            </w:r>
          </w:p>
        </w:tc>
      </w:tr>
      <w:tr w:rsidR="001D413E" w:rsidRPr="00707F92" w14:paraId="43F5FC37" w14:textId="77777777" w:rsidTr="0074226E">
        <w:tc>
          <w:tcPr>
            <w:tcW w:w="7763" w:type="dxa"/>
          </w:tcPr>
          <w:p w14:paraId="2B445FD2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idwife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ener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ractition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/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dic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pecialist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rea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articipa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indings.</w:t>
            </w:r>
          </w:p>
        </w:tc>
        <w:tc>
          <w:tcPr>
            <w:tcW w:w="709" w:type="dxa"/>
          </w:tcPr>
          <w:p w14:paraId="791CD174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619C4AFF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1D413E" w:rsidRPr="00707F92" w14:paraId="6A9BB844" w14:textId="77777777" w:rsidTr="0074226E">
        <w:tc>
          <w:tcPr>
            <w:tcW w:w="7763" w:type="dxa"/>
          </w:tcPr>
          <w:p w14:paraId="4ED9B32E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at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aximu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15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year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ft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i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utu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ossibilit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virtu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ltrasou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iscov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eth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ign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birt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fect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examin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velopmen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chil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tecting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birt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efects.</w:t>
            </w:r>
          </w:p>
        </w:tc>
        <w:tc>
          <w:tcPr>
            <w:tcW w:w="709" w:type="dxa"/>
          </w:tcPr>
          <w:p w14:paraId="10BBC674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0EB90259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72F901C9" w14:textId="77777777" w:rsidR="001D413E" w:rsidRPr="00707F92" w:rsidRDefault="001D413E">
      <w:pPr>
        <w:rPr>
          <w:rFonts w:ascii="Arial" w:hAnsi="Arial" w:cs="Arial"/>
        </w:rPr>
      </w:pPr>
      <w:r w:rsidRPr="00707F92">
        <w:rPr>
          <w:rFonts w:ascii="Arial" w:hAnsi="Arial" w:cs="Arial"/>
        </w:rPr>
        <w:br w:type="page"/>
      </w:r>
    </w:p>
    <w:tbl>
      <w:tblPr>
        <w:tblStyle w:val="Tabelraster"/>
        <w:tblW w:w="9180" w:type="dxa"/>
        <w:tblLook w:val="04A0" w:firstRow="1" w:lastRow="0" w:firstColumn="1" w:lastColumn="0" w:noHBand="0" w:noVBand="1"/>
      </w:tblPr>
      <w:tblGrid>
        <w:gridCol w:w="7763"/>
        <w:gridCol w:w="709"/>
        <w:gridCol w:w="708"/>
      </w:tblGrid>
      <w:tr w:rsidR="001D413E" w:rsidRPr="00707F92" w14:paraId="79D069F0" w14:textId="77777777" w:rsidTr="0074226E">
        <w:tc>
          <w:tcPr>
            <w:tcW w:w="7763" w:type="dxa"/>
          </w:tcPr>
          <w:p w14:paraId="55C66A3D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</w:p>
        </w:tc>
        <w:tc>
          <w:tcPr>
            <w:tcW w:w="709" w:type="dxa"/>
          </w:tcPr>
          <w:p w14:paraId="37E6877E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Yes</w:t>
            </w:r>
          </w:p>
        </w:tc>
        <w:tc>
          <w:tcPr>
            <w:tcW w:w="708" w:type="dxa"/>
          </w:tcPr>
          <w:p w14:paraId="21E8C4BE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 w:val="40"/>
                <w:szCs w:val="40"/>
                <w:lang w:val="en-US"/>
              </w:rPr>
            </w:pPr>
            <w:r w:rsidRPr="00707F92">
              <w:rPr>
                <w:rFonts w:ascii="Arial" w:hAnsi="Arial" w:cs="Arial"/>
                <w:b/>
                <w:szCs w:val="22"/>
                <w:lang w:val="en-US"/>
              </w:rPr>
              <w:t>No</w:t>
            </w:r>
          </w:p>
        </w:tc>
      </w:tr>
      <w:tr w:rsidR="001D413E" w:rsidRPr="00707F92" w14:paraId="637839B7" w14:textId="77777777" w:rsidTr="0074226E">
        <w:tc>
          <w:tcPr>
            <w:tcW w:w="7763" w:type="dxa"/>
          </w:tcPr>
          <w:p w14:paraId="4B7D0FE0" w14:textId="3BF33A83" w:rsidR="001D413E" w:rsidRPr="00707F92" w:rsidRDefault="001D413E" w:rsidP="0074226E">
            <w:pPr>
              <w:rPr>
                <w:rFonts w:ascii="Arial" w:hAnsi="Arial" w:cs="Arial"/>
                <w:iCs/>
                <w:szCs w:val="22"/>
                <w:lang w:val="en-US"/>
              </w:rPr>
            </w:pP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ultrasound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Doppler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MRI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video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othe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ossibl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ublication†,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provide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at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s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image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r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nonymous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herefor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cannot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be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raced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back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iCs/>
                <w:szCs w:val="22"/>
                <w:lang w:val="en-US"/>
              </w:rPr>
              <w:t xml:space="preserve"> </w:t>
            </w:r>
            <w:r w:rsidR="001A052C" w:rsidRPr="00707F92">
              <w:rPr>
                <w:rFonts w:ascii="Arial" w:hAnsi="Arial" w:cs="Arial"/>
                <w:iCs/>
                <w:szCs w:val="22"/>
                <w:lang w:val="en-US"/>
              </w:rPr>
              <w:t>my child or me</w:t>
            </w:r>
            <w:r w:rsidRPr="00707F92">
              <w:rPr>
                <w:rFonts w:ascii="Arial" w:hAnsi="Arial" w:cs="Arial"/>
                <w:iCs/>
                <w:szCs w:val="22"/>
                <w:lang w:val="en-US"/>
              </w:rPr>
              <w:t>.</w:t>
            </w:r>
          </w:p>
          <w:p w14:paraId="17D6EF9A" w14:textId="77777777" w:rsidR="001D413E" w:rsidRPr="00707F92" w:rsidRDefault="001D413E" w:rsidP="0074226E">
            <w:pPr>
              <w:rPr>
                <w:rFonts w:ascii="Arial" w:hAnsi="Arial" w:cs="Arial"/>
                <w:i/>
                <w:szCs w:val="22"/>
                <w:lang w:val="en-US"/>
              </w:rPr>
            </w:pPr>
            <w:r w:rsidRPr="00707F92">
              <w:rPr>
                <w:rFonts w:ascii="Arial" w:hAnsi="Arial" w:cs="Arial"/>
                <w:i/>
                <w:iCs/>
                <w:szCs w:val="22"/>
                <w:vertAlign w:val="superscript"/>
                <w:lang w:val="en-US"/>
              </w:rPr>
              <w:t>†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ublications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include: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journal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abstract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brochure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oster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resentation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teaching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materials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a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ourse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linical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class,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or</w:t>
            </w:r>
            <w:r w:rsidR="00E5264B"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i/>
                <w:iCs/>
                <w:szCs w:val="22"/>
                <w:lang w:val="en-US"/>
              </w:rPr>
              <w:t>PR.</w:t>
            </w:r>
          </w:p>
        </w:tc>
        <w:tc>
          <w:tcPr>
            <w:tcW w:w="709" w:type="dxa"/>
          </w:tcPr>
          <w:p w14:paraId="2BB297A6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7D7097B0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1D413E" w:rsidRPr="00707F92" w14:paraId="0DD81715" w14:textId="77777777" w:rsidTr="0074226E">
        <w:tc>
          <w:tcPr>
            <w:tcW w:w="7763" w:type="dxa"/>
          </w:tcPr>
          <w:p w14:paraId="164B0836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contac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utu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llow-up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udies</w:t>
            </w:r>
          </w:p>
        </w:tc>
        <w:tc>
          <w:tcPr>
            <w:tcW w:w="709" w:type="dxa"/>
          </w:tcPr>
          <w:p w14:paraId="5786B437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65BC8F73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1D413E" w:rsidRPr="00707F92" w14:paraId="0B2D47E9" w14:textId="77777777" w:rsidTr="0074226E">
        <w:tc>
          <w:tcPr>
            <w:tcW w:w="7763" w:type="dxa"/>
          </w:tcPr>
          <w:p w14:paraId="35FA2E1C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unicip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/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atistic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Netherland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(the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amil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composition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whether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you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ove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n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nexpected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ortalit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ha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ccurred).</w:t>
            </w:r>
          </w:p>
        </w:tc>
        <w:tc>
          <w:tcPr>
            <w:tcW w:w="709" w:type="dxa"/>
          </w:tcPr>
          <w:p w14:paraId="59C7CBD3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60E34DD1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1D413E" w:rsidRPr="00707F92" w14:paraId="6924BEC5" w14:textId="77777777" w:rsidTr="0074226E">
        <w:tc>
          <w:tcPr>
            <w:tcW w:w="7763" w:type="dxa"/>
          </w:tcPr>
          <w:p w14:paraId="632C6838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harmacy.</w:t>
            </w:r>
          </w:p>
        </w:tc>
        <w:tc>
          <w:tcPr>
            <w:tcW w:w="709" w:type="dxa"/>
          </w:tcPr>
          <w:p w14:paraId="39A71D7C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5B230286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  <w:tr w:rsidR="001D413E" w:rsidRPr="00707F92" w14:paraId="32C942DF" w14:textId="77777777" w:rsidTr="0074226E">
        <w:tc>
          <w:tcPr>
            <w:tcW w:w="7763" w:type="dxa"/>
          </w:tcPr>
          <w:p w14:paraId="41B78194" w14:textId="77777777" w:rsidR="001D413E" w:rsidRPr="00707F92" w:rsidRDefault="001D413E" w:rsidP="0074226E">
            <w:pPr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Cs w:val="22"/>
                <w:lang w:val="en-US"/>
              </w:rPr>
              <w:t>I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giv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ermiss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o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reques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inform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about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rom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ARM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undation,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Pharmacological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Key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igures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Foundati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(which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stor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data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n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th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use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of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  <w:r w:rsidRPr="00707F92">
              <w:rPr>
                <w:rFonts w:ascii="Arial" w:hAnsi="Arial" w:cs="Arial"/>
                <w:szCs w:val="22"/>
                <w:lang w:val="en-US"/>
              </w:rPr>
              <w:t>medicines).</w:t>
            </w:r>
            <w:r w:rsidR="00E5264B" w:rsidRPr="00707F92">
              <w:rPr>
                <w:rFonts w:ascii="Arial" w:hAnsi="Arial" w:cs="Arial"/>
                <w:szCs w:val="22"/>
                <w:lang w:val="en-US"/>
              </w:rPr>
              <w:t xml:space="preserve"> </w:t>
            </w:r>
          </w:p>
        </w:tc>
        <w:tc>
          <w:tcPr>
            <w:tcW w:w="709" w:type="dxa"/>
          </w:tcPr>
          <w:p w14:paraId="37F2E7D4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  <w:tc>
          <w:tcPr>
            <w:tcW w:w="708" w:type="dxa"/>
          </w:tcPr>
          <w:p w14:paraId="7CB47A6B" w14:textId="77777777" w:rsidR="001D413E" w:rsidRPr="00707F92" w:rsidRDefault="001D413E" w:rsidP="0074226E">
            <w:pPr>
              <w:jc w:val="center"/>
              <w:rPr>
                <w:rFonts w:ascii="Arial" w:hAnsi="Arial" w:cs="Arial"/>
                <w:szCs w:val="22"/>
                <w:lang w:val="en-US"/>
              </w:rPr>
            </w:pPr>
            <w:r w:rsidRPr="00707F92">
              <w:rPr>
                <w:rFonts w:ascii="Arial" w:hAnsi="Arial" w:cs="Arial"/>
                <w:sz w:val="40"/>
                <w:szCs w:val="40"/>
                <w:lang w:val="en-US"/>
              </w:rPr>
              <w:t>□</w:t>
            </w:r>
          </w:p>
        </w:tc>
      </w:tr>
    </w:tbl>
    <w:p w14:paraId="6E174358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</w:p>
    <w:p w14:paraId="0D7F7B1C" w14:textId="77777777" w:rsidR="001D413E" w:rsidRPr="00707F92" w:rsidRDefault="001D413E" w:rsidP="001D413E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lang w:eastAsia="nl-NL"/>
        </w:rPr>
      </w:pPr>
      <w:r w:rsidRPr="00707F92">
        <w:rPr>
          <w:rFonts w:ascii="Arial" w:eastAsia="Times New Roman" w:hAnsi="Arial" w:cs="Arial"/>
          <w:lang w:eastAsia="nl-NL"/>
        </w:rPr>
        <w:t>I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want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to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participate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in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this</w:t>
      </w:r>
      <w:r w:rsidR="00E5264B" w:rsidRPr="00707F92">
        <w:rPr>
          <w:rFonts w:ascii="Arial" w:eastAsia="Times New Roman" w:hAnsi="Arial" w:cs="Arial"/>
          <w:lang w:eastAsia="nl-NL"/>
        </w:rPr>
        <w:t xml:space="preserve"> </w:t>
      </w:r>
      <w:r w:rsidRPr="00707F92">
        <w:rPr>
          <w:rFonts w:ascii="Arial" w:eastAsia="Times New Roman" w:hAnsi="Arial" w:cs="Arial"/>
          <w:lang w:eastAsia="nl-NL"/>
        </w:rPr>
        <w:t>study.</w:t>
      </w:r>
    </w:p>
    <w:p w14:paraId="6EA2A9A0" w14:textId="77777777" w:rsidR="001D413E" w:rsidRPr="00707F92" w:rsidRDefault="001D413E" w:rsidP="001D413E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szCs w:val="20"/>
          <w:lang w:eastAsia="nl-NL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1D413E" w:rsidRPr="00707F92" w14:paraId="6BCB4B6E" w14:textId="77777777" w:rsidTr="0074226E">
        <w:tc>
          <w:tcPr>
            <w:tcW w:w="464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15251C3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b/>
                <w:lang w:eastAsia="nl-NL"/>
              </w:rPr>
            </w:pPr>
            <w:r w:rsidRPr="00707F92">
              <w:rPr>
                <w:rFonts w:ascii="Arial" w:eastAsia="Times New Roman" w:hAnsi="Arial" w:cs="Arial"/>
                <w:b/>
                <w:lang w:eastAsia="nl-NL"/>
              </w:rPr>
              <w:t>Expectant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mother</w:t>
            </w:r>
          </w:p>
        </w:tc>
        <w:tc>
          <w:tcPr>
            <w:tcW w:w="464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7E17A2BE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1D413E" w:rsidRPr="00707F92" w14:paraId="3376FA70" w14:textId="77777777" w:rsidTr="0074226E">
        <w:tc>
          <w:tcPr>
            <w:tcW w:w="464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14:paraId="7119B744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029892BC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Name:</w:t>
            </w:r>
          </w:p>
          <w:p w14:paraId="3241E07C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Date:</w:t>
            </w:r>
          </w:p>
          <w:p w14:paraId="244DB2A4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Signature:</w:t>
            </w:r>
          </w:p>
          <w:p w14:paraId="53CB13E5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464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EEECE1"/>
          </w:tcPr>
          <w:p w14:paraId="30C71B9F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617B7E06" w14:textId="77777777" w:rsidR="001D413E" w:rsidRPr="00707F92" w:rsidRDefault="001D413E" w:rsidP="0074226E">
            <w:pPr>
              <w:tabs>
                <w:tab w:val="left" w:pos="4395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  <w:p w14:paraId="599E8F29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2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0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</w:p>
          <w:p w14:paraId="32E6EFB6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</w:p>
          <w:p w14:paraId="6086EE75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</w:tc>
      </w:tr>
    </w:tbl>
    <w:p w14:paraId="76725ECB" w14:textId="77777777" w:rsidR="001D413E" w:rsidRPr="00707F92" w:rsidRDefault="001D413E" w:rsidP="001D413E">
      <w:pPr>
        <w:tabs>
          <w:tab w:val="left" w:pos="284"/>
          <w:tab w:val="left" w:pos="1701"/>
        </w:tabs>
        <w:spacing w:after="0" w:line="320" w:lineRule="exact"/>
        <w:rPr>
          <w:rFonts w:ascii="Arial" w:eastAsia="Times New Roman" w:hAnsi="Arial" w:cs="Arial"/>
          <w:szCs w:val="20"/>
          <w:lang w:eastAsia="nl-NL"/>
        </w:rPr>
      </w:pPr>
    </w:p>
    <w:p w14:paraId="1CAB9639" w14:textId="07AAD4CE" w:rsidR="001D413E" w:rsidRPr="00707F92" w:rsidRDefault="00ED26CE" w:rsidP="001D413E">
      <w:pPr>
        <w:spacing w:line="360" w:lineRule="auto"/>
        <w:jc w:val="both"/>
        <w:rPr>
          <w:rFonts w:ascii="Arial" w:hAnsi="Arial" w:cs="Arial"/>
        </w:rPr>
      </w:pPr>
      <w:r w:rsidRPr="00707F92">
        <w:rPr>
          <w:rFonts w:ascii="Arial" w:hAnsi="Arial" w:cs="Arial"/>
        </w:rPr>
        <w:t>I hereby declare that I have fully informed this subject about the above-mentioned study. If during the research, information becomes available that could influence the consent of the subject, I will inform her in due time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44"/>
        <w:gridCol w:w="4644"/>
      </w:tblGrid>
      <w:tr w:rsidR="001D413E" w:rsidRPr="00707F92" w14:paraId="5AD3C90D" w14:textId="77777777" w:rsidTr="0074226E">
        <w:tc>
          <w:tcPr>
            <w:tcW w:w="4644" w:type="dxa"/>
            <w:tcBorders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14:paraId="7DAEC193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b/>
                <w:lang w:eastAsia="nl-NL"/>
              </w:rPr>
            </w:pPr>
            <w:r w:rsidRPr="00707F92">
              <w:rPr>
                <w:rFonts w:ascii="Arial" w:eastAsia="Times New Roman" w:hAnsi="Arial" w:cs="Arial"/>
                <w:b/>
                <w:lang w:eastAsia="nl-NL"/>
              </w:rPr>
              <w:t>Researcher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(or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his</w:t>
            </w:r>
            <w:r w:rsidR="00E5264B" w:rsidRPr="00707F92">
              <w:rPr>
                <w:rFonts w:ascii="Arial" w:eastAsia="Times New Roman" w:hAnsi="Arial" w:cs="Arial"/>
                <w:b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b/>
                <w:lang w:eastAsia="nl-NL"/>
              </w:rPr>
              <w:t>representative)</w:t>
            </w:r>
          </w:p>
        </w:tc>
        <w:tc>
          <w:tcPr>
            <w:tcW w:w="4644" w:type="dxa"/>
            <w:tcBorders>
              <w:left w:val="single" w:sz="4" w:space="0" w:color="FFFFFF"/>
              <w:bottom w:val="single" w:sz="4" w:space="0" w:color="FFFFFF"/>
            </w:tcBorders>
            <w:shd w:val="clear" w:color="auto" w:fill="auto"/>
          </w:tcPr>
          <w:p w14:paraId="34451F70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</w:tr>
      <w:tr w:rsidR="001D413E" w:rsidRPr="00707F92" w14:paraId="24C5E04D" w14:textId="77777777" w:rsidTr="0074226E">
        <w:tc>
          <w:tcPr>
            <w:tcW w:w="4644" w:type="dxa"/>
            <w:tcBorders>
              <w:top w:val="single" w:sz="4" w:space="0" w:color="FFFFFF"/>
              <w:right w:val="single" w:sz="4" w:space="0" w:color="FFFFFF"/>
            </w:tcBorders>
            <w:shd w:val="clear" w:color="auto" w:fill="auto"/>
          </w:tcPr>
          <w:p w14:paraId="09D4EEDD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48DC406B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Name:</w:t>
            </w:r>
          </w:p>
          <w:p w14:paraId="44A02230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Date:</w:t>
            </w:r>
          </w:p>
          <w:p w14:paraId="4E4C52B2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lang w:eastAsia="nl-NL"/>
              </w:rPr>
              <w:t>Signature:</w:t>
            </w:r>
          </w:p>
          <w:p w14:paraId="610D4689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</w:tc>
        <w:tc>
          <w:tcPr>
            <w:tcW w:w="4644" w:type="dxa"/>
            <w:tcBorders>
              <w:top w:val="single" w:sz="4" w:space="0" w:color="FFFFFF"/>
              <w:left w:val="single" w:sz="4" w:space="0" w:color="FFFFFF"/>
            </w:tcBorders>
            <w:shd w:val="clear" w:color="auto" w:fill="EEECE1"/>
          </w:tcPr>
          <w:p w14:paraId="5557E7BC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</w:p>
          <w:p w14:paraId="2861FBB4" w14:textId="77777777" w:rsidR="001D413E" w:rsidRPr="00707F92" w:rsidRDefault="001D413E" w:rsidP="0074226E">
            <w:pPr>
              <w:tabs>
                <w:tab w:val="left" w:pos="4395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  <w:p w14:paraId="5201EB27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-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2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0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  <w:r w:rsidR="00E5264B" w:rsidRPr="00707F92">
              <w:rPr>
                <w:rFonts w:ascii="Arial" w:eastAsia="Times New Roman" w:hAnsi="Arial" w:cs="Arial"/>
                <w:szCs w:val="20"/>
                <w:lang w:eastAsia="nl-NL"/>
              </w:rPr>
              <w:t xml:space="preserve"> </w:t>
            </w: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_</w:t>
            </w:r>
          </w:p>
          <w:p w14:paraId="2EA70AF0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szCs w:val="20"/>
                <w:lang w:eastAsia="nl-NL"/>
              </w:rPr>
            </w:pPr>
          </w:p>
          <w:p w14:paraId="595B75DF" w14:textId="77777777" w:rsidR="001D413E" w:rsidRPr="00707F92" w:rsidRDefault="001D413E" w:rsidP="0074226E">
            <w:pPr>
              <w:tabs>
                <w:tab w:val="left" w:pos="284"/>
                <w:tab w:val="left" w:pos="1701"/>
              </w:tabs>
              <w:spacing w:after="0" w:line="320" w:lineRule="exact"/>
              <w:rPr>
                <w:rFonts w:ascii="Arial" w:eastAsia="Times New Roman" w:hAnsi="Arial" w:cs="Arial"/>
                <w:lang w:eastAsia="nl-NL"/>
              </w:rPr>
            </w:pPr>
            <w:r w:rsidRPr="00707F92">
              <w:rPr>
                <w:rFonts w:ascii="Arial" w:eastAsia="Times New Roman" w:hAnsi="Arial" w:cs="Arial"/>
                <w:szCs w:val="20"/>
                <w:lang w:eastAsia="nl-NL"/>
              </w:rPr>
              <w:t>…………………………………………………..</w:t>
            </w:r>
          </w:p>
        </w:tc>
      </w:tr>
    </w:tbl>
    <w:p w14:paraId="563AC037" w14:textId="77777777" w:rsidR="001D413E" w:rsidRPr="00707F92" w:rsidRDefault="001D413E" w:rsidP="001D413E">
      <w:pPr>
        <w:spacing w:line="360" w:lineRule="auto"/>
        <w:jc w:val="both"/>
        <w:rPr>
          <w:rFonts w:ascii="Arial" w:hAnsi="Arial" w:cs="Arial"/>
        </w:rPr>
      </w:pPr>
    </w:p>
    <w:p w14:paraId="26ECDA72" w14:textId="77777777" w:rsidR="001D413E" w:rsidRPr="00B27B29" w:rsidRDefault="001D413E" w:rsidP="001D413E">
      <w:pPr>
        <w:spacing w:line="360" w:lineRule="auto"/>
        <w:jc w:val="both"/>
        <w:rPr>
          <w:rFonts w:ascii="Arial" w:hAnsi="Arial" w:cs="Arial"/>
        </w:rPr>
      </w:pPr>
    </w:p>
    <w:p w14:paraId="6785006F" w14:textId="77777777" w:rsidR="001D413E" w:rsidRPr="00B27B29" w:rsidRDefault="001D413E" w:rsidP="002A758A">
      <w:pPr>
        <w:spacing w:line="360" w:lineRule="auto"/>
        <w:jc w:val="both"/>
        <w:rPr>
          <w:rFonts w:ascii="Arial" w:hAnsi="Arial" w:cs="Arial"/>
        </w:rPr>
      </w:pPr>
    </w:p>
    <w:sectPr w:rsidR="001D413E" w:rsidRPr="00B27B29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74CFA5B" w14:textId="77777777" w:rsidR="00ED26CE" w:rsidRDefault="00ED26CE" w:rsidP="006164B3">
      <w:pPr>
        <w:spacing w:after="0" w:line="240" w:lineRule="auto"/>
      </w:pPr>
      <w:r>
        <w:separator/>
      </w:r>
    </w:p>
  </w:endnote>
  <w:endnote w:type="continuationSeparator" w:id="0">
    <w:p w14:paraId="37A325F4" w14:textId="77777777" w:rsidR="00ED26CE" w:rsidRDefault="00ED26CE" w:rsidP="00616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aarlemmer MT Medium OsF">
    <w:altName w:val="Constantia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9E1D17" w14:textId="77777777" w:rsidR="00ED26CE" w:rsidRPr="005878CF" w:rsidRDefault="00ED26CE" w:rsidP="006164B3">
    <w:pPr>
      <w:pStyle w:val="Voettekst"/>
      <w:spacing w:line="276" w:lineRule="auto"/>
      <w:rPr>
        <w:rFonts w:ascii="Arial" w:hAnsi="Arial" w:cs="Arial"/>
        <w:color w:val="808080"/>
        <w:sz w:val="16"/>
        <w:szCs w:val="16"/>
      </w:rPr>
    </w:pPr>
    <w:r>
      <w:rPr>
        <w:rFonts w:ascii="Arial" w:hAnsi="Arial" w:cs="Arial"/>
        <w:color w:val="808080"/>
        <w:sz w:val="16"/>
        <w:szCs w:val="16"/>
      </w:rPr>
      <w:t>Version 4.3</w:t>
    </w:r>
  </w:p>
  <w:p w14:paraId="62CEBE31" w14:textId="67623C96" w:rsidR="00ED26CE" w:rsidRPr="006164B3" w:rsidRDefault="00ED26CE" w:rsidP="006164B3">
    <w:pPr>
      <w:pStyle w:val="Voettekst"/>
      <w:rPr>
        <w:rFonts w:ascii="Arial" w:hAnsi="Arial" w:cs="Arial"/>
        <w:sz w:val="16"/>
        <w:szCs w:val="16"/>
      </w:rPr>
    </w:pPr>
    <w:r>
      <w:rPr>
        <w:rFonts w:ascii="Arial" w:hAnsi="Arial" w:cs="Arial"/>
        <w:color w:val="808080"/>
        <w:sz w:val="16"/>
        <w:szCs w:val="16"/>
      </w:rPr>
      <w:t>October 23</w:t>
    </w:r>
    <w:r w:rsidRPr="006164B3">
      <w:rPr>
        <w:rFonts w:ascii="Arial" w:hAnsi="Arial" w:cs="Arial"/>
        <w:color w:val="808080"/>
        <w:sz w:val="16"/>
        <w:szCs w:val="16"/>
        <w:vertAlign w:val="superscript"/>
      </w:rPr>
      <w:t>rd</w:t>
    </w:r>
    <w:r>
      <w:rPr>
        <w:rFonts w:ascii="Arial" w:hAnsi="Arial" w:cs="Arial"/>
        <w:color w:val="808080"/>
        <w:sz w:val="16"/>
        <w:szCs w:val="16"/>
      </w:rPr>
      <w:t>, 2019</w:t>
    </w:r>
    <w:r>
      <w:rPr>
        <w:rFonts w:ascii="Arial" w:hAnsi="Arial" w:cs="Arial"/>
        <w:sz w:val="16"/>
        <w:szCs w:val="16"/>
      </w:rPr>
      <w:tab/>
    </w:r>
    <w:r>
      <w:rPr>
        <w:rFonts w:ascii="Arial" w:hAnsi="Arial" w:cs="Arial"/>
        <w:sz w:val="16"/>
        <w:szCs w:val="16"/>
      </w:rPr>
      <w:tab/>
    </w:r>
    <w:sdt>
      <w:sdtPr>
        <w:rPr>
          <w:rFonts w:ascii="Arial" w:hAnsi="Arial" w:cs="Arial"/>
          <w:sz w:val="16"/>
          <w:szCs w:val="16"/>
        </w:rPr>
        <w:id w:val="-1398672731"/>
        <w:docPartObj>
          <w:docPartGallery w:val="Page Numbers (Bottom of Page)"/>
          <w:docPartUnique/>
        </w:docPartObj>
      </w:sdtPr>
      <w:sdtEndPr/>
      <w:sdtContent>
        <w:sdt>
          <w:sdtPr>
            <w:rPr>
              <w:rFonts w:ascii="Arial" w:hAnsi="Arial" w:cs="Arial"/>
              <w:sz w:val="16"/>
              <w:szCs w:val="16"/>
            </w:rPr>
            <w:id w:val="-1769616900"/>
            <w:docPartObj>
              <w:docPartGallery w:val="Page Numbers (Top of Page)"/>
              <w:docPartUnique/>
            </w:docPartObj>
          </w:sdtPr>
          <w:sdtEndPr/>
          <w:sdtContent>
            <w:r w:rsidRPr="006164B3">
              <w:rPr>
                <w:rFonts w:ascii="Arial" w:hAnsi="Arial" w:cs="Arial"/>
                <w:sz w:val="16"/>
                <w:szCs w:val="16"/>
              </w:rPr>
              <w:t>Page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instrText>PAGE</w:instrTex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1D6072">
              <w:rPr>
                <w:rFonts w:ascii="Arial" w:hAnsi="Arial" w:cs="Arial"/>
                <w:bCs/>
                <w:noProof/>
                <w:sz w:val="16"/>
                <w:szCs w:val="16"/>
              </w:rPr>
              <w:t>11</w: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64B3">
              <w:rPr>
                <w:rFonts w:ascii="Arial" w:hAnsi="Arial" w:cs="Arial"/>
                <w:sz w:val="16"/>
                <w:szCs w:val="16"/>
              </w:rPr>
              <w:t>of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begin"/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instrText>NUMPAGES</w:instrTex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separate"/>
            </w:r>
            <w:r w:rsidR="001D6072">
              <w:rPr>
                <w:rFonts w:ascii="Arial" w:hAnsi="Arial" w:cs="Arial"/>
                <w:bCs/>
                <w:noProof/>
                <w:sz w:val="16"/>
                <w:szCs w:val="16"/>
              </w:rPr>
              <w:t>16</w:t>
            </w:r>
            <w:r w:rsidRPr="006164B3">
              <w:rPr>
                <w:rFonts w:ascii="Arial" w:hAnsi="Arial" w:cs="Arial"/>
                <w:bCs/>
                <w:sz w:val="16"/>
                <w:szCs w:val="16"/>
              </w:rPr>
              <w:fldChar w:fldCharType="end"/>
            </w:r>
          </w:sdtContent>
        </w:sdt>
      </w:sdtContent>
    </w:sdt>
  </w:p>
  <w:p w14:paraId="3063388A" w14:textId="77777777" w:rsidR="00ED26CE" w:rsidRPr="006164B3" w:rsidRDefault="00ED26CE">
    <w:pPr>
      <w:pStyle w:val="Voettekst"/>
      <w:rPr>
        <w:rFonts w:ascii="Arial" w:hAnsi="Arial" w:cs="Arial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40D24A" w14:textId="77777777" w:rsidR="00ED26CE" w:rsidRDefault="00ED26CE" w:rsidP="006164B3">
      <w:pPr>
        <w:spacing w:after="0" w:line="240" w:lineRule="auto"/>
      </w:pPr>
      <w:r>
        <w:separator/>
      </w:r>
    </w:p>
  </w:footnote>
  <w:footnote w:type="continuationSeparator" w:id="0">
    <w:p w14:paraId="32650DB5" w14:textId="77777777" w:rsidR="00ED26CE" w:rsidRDefault="00ED26CE" w:rsidP="006164B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CAEB4B" w14:textId="77777777" w:rsidR="00ED26CE" w:rsidRPr="00421700" w:rsidRDefault="00ED26CE" w:rsidP="006164B3">
    <w:pPr>
      <w:pStyle w:val="Koptekst"/>
      <w:spacing w:line="276" w:lineRule="auto"/>
      <w:rPr>
        <w:rFonts w:ascii="Arial" w:hAnsi="Arial" w:cs="Arial"/>
        <w:b/>
        <w:sz w:val="16"/>
        <w:szCs w:val="16"/>
      </w:rPr>
    </w:pPr>
    <w:r w:rsidRPr="00421700">
      <w:rPr>
        <w:rFonts w:ascii="Arial" w:hAnsi="Arial" w:cs="Arial"/>
        <w:sz w:val="16"/>
        <w:szCs w:val="16"/>
      </w:rPr>
      <w:t>NL58563.078.16</w:t>
    </w:r>
    <w:r w:rsidRPr="00421700">
      <w:rPr>
        <w:rFonts w:ascii="Arial" w:hAnsi="Arial" w:cs="Arial"/>
        <w:sz w:val="16"/>
        <w:szCs w:val="16"/>
      </w:rPr>
      <w:tab/>
    </w:r>
    <w:r w:rsidRPr="00421700">
      <w:rPr>
        <w:rFonts w:ascii="Arial" w:hAnsi="Arial" w:cs="Arial"/>
        <w:sz w:val="16"/>
        <w:szCs w:val="16"/>
      </w:rPr>
      <w:tab/>
      <w:t>Pati</w:t>
    </w:r>
    <w:r>
      <w:rPr>
        <w:rFonts w:ascii="Arial" w:hAnsi="Arial" w:cs="Arial"/>
        <w:sz w:val="16"/>
        <w:szCs w:val="16"/>
      </w:rPr>
      <w:t>e</w:t>
    </w:r>
    <w:r w:rsidRPr="00421700">
      <w:rPr>
        <w:rFonts w:ascii="Arial" w:hAnsi="Arial" w:cs="Arial"/>
        <w:sz w:val="16"/>
        <w:szCs w:val="16"/>
      </w:rPr>
      <w:t>nt</w:t>
    </w:r>
    <w:r>
      <w:rPr>
        <w:rFonts w:ascii="Arial" w:hAnsi="Arial" w:cs="Arial"/>
        <w:sz w:val="16"/>
        <w:szCs w:val="16"/>
      </w:rPr>
      <w:t xml:space="preserve"> </w:t>
    </w:r>
    <w:r w:rsidRPr="00421700">
      <w:rPr>
        <w:rFonts w:ascii="Arial" w:hAnsi="Arial" w:cs="Arial"/>
        <w:sz w:val="16"/>
        <w:szCs w:val="16"/>
      </w:rPr>
      <w:t>informati</w:t>
    </w:r>
    <w:r>
      <w:rPr>
        <w:rFonts w:ascii="Arial" w:hAnsi="Arial" w:cs="Arial"/>
        <w:sz w:val="16"/>
        <w:szCs w:val="16"/>
      </w:rPr>
      <w:t xml:space="preserve">on </w:t>
    </w:r>
    <w:r w:rsidRPr="00421700">
      <w:rPr>
        <w:rFonts w:ascii="Arial" w:hAnsi="Arial" w:cs="Arial"/>
        <w:sz w:val="16"/>
        <w:szCs w:val="16"/>
      </w:rPr>
      <w:t>–Virtual</w:t>
    </w:r>
    <w:r>
      <w:rPr>
        <w:rFonts w:ascii="Arial" w:hAnsi="Arial" w:cs="Arial"/>
        <w:sz w:val="16"/>
        <w:szCs w:val="16"/>
      </w:rPr>
      <w:t xml:space="preserve"> </w:t>
    </w:r>
    <w:r w:rsidRPr="00421700">
      <w:rPr>
        <w:rFonts w:ascii="Arial" w:hAnsi="Arial" w:cs="Arial"/>
        <w:sz w:val="16"/>
        <w:szCs w:val="16"/>
      </w:rPr>
      <w:t>Reality</w:t>
    </w:r>
    <w:r>
      <w:rPr>
        <w:rFonts w:ascii="Arial" w:hAnsi="Arial" w:cs="Arial"/>
        <w:sz w:val="16"/>
        <w:szCs w:val="16"/>
      </w:rPr>
      <w:t xml:space="preserve"> </w:t>
    </w:r>
    <w:r w:rsidRPr="00421700">
      <w:rPr>
        <w:rFonts w:ascii="Arial" w:hAnsi="Arial" w:cs="Arial"/>
        <w:sz w:val="16"/>
        <w:szCs w:val="16"/>
      </w:rPr>
      <w:t>FETUS</w:t>
    </w:r>
    <w:r>
      <w:rPr>
        <w:rFonts w:ascii="Arial" w:hAnsi="Arial" w:cs="Arial"/>
        <w:sz w:val="16"/>
        <w:szCs w:val="16"/>
      </w:rPr>
      <w:t xml:space="preserve"> </w:t>
    </w:r>
    <w:r w:rsidRPr="00421700">
      <w:rPr>
        <w:rFonts w:ascii="Arial" w:hAnsi="Arial" w:cs="Arial"/>
        <w:sz w:val="16"/>
        <w:szCs w:val="16"/>
      </w:rPr>
      <w:t>study</w:t>
    </w:r>
  </w:p>
  <w:p w14:paraId="02B15712" w14:textId="77777777" w:rsidR="00ED26CE" w:rsidRPr="00421700" w:rsidRDefault="00ED26CE" w:rsidP="006164B3">
    <w:pPr>
      <w:pStyle w:val="Koptekst"/>
      <w:spacing w:line="276" w:lineRule="auto"/>
      <w:rPr>
        <w:rFonts w:ascii="Arial" w:hAnsi="Arial" w:cs="Arial"/>
        <w:b/>
        <w:sz w:val="16"/>
        <w:szCs w:val="16"/>
      </w:rPr>
    </w:pPr>
    <w:r w:rsidRPr="00421700">
      <w:rPr>
        <w:rFonts w:ascii="Arial" w:hAnsi="Arial" w:cs="Arial"/>
        <w:sz w:val="16"/>
        <w:szCs w:val="16"/>
      </w:rPr>
      <w:t>OZBS72.15181</w:t>
    </w:r>
    <w:r>
      <w:rPr>
        <w:rFonts w:ascii="Arial" w:hAnsi="Arial" w:cs="Arial"/>
        <w:sz w:val="16"/>
        <w:szCs w:val="16"/>
      </w:rPr>
      <w:t xml:space="preserve"> </w:t>
    </w:r>
  </w:p>
  <w:p w14:paraId="6865F134" w14:textId="77777777" w:rsidR="00ED26CE" w:rsidRDefault="00ED26CE">
    <w:pPr>
      <w:pStyle w:val="Kopteks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C77"/>
    <w:rsid w:val="00073156"/>
    <w:rsid w:val="000B15C2"/>
    <w:rsid w:val="00181079"/>
    <w:rsid w:val="001A052C"/>
    <w:rsid w:val="001C5E9B"/>
    <w:rsid w:val="001D413E"/>
    <w:rsid w:val="001D6072"/>
    <w:rsid w:val="00233272"/>
    <w:rsid w:val="002A758A"/>
    <w:rsid w:val="002C3ECB"/>
    <w:rsid w:val="002F42B1"/>
    <w:rsid w:val="00365D0C"/>
    <w:rsid w:val="003F156F"/>
    <w:rsid w:val="004553E2"/>
    <w:rsid w:val="004C05E5"/>
    <w:rsid w:val="0055241C"/>
    <w:rsid w:val="005667B2"/>
    <w:rsid w:val="005F3E25"/>
    <w:rsid w:val="006164B3"/>
    <w:rsid w:val="00636991"/>
    <w:rsid w:val="00697219"/>
    <w:rsid w:val="006A462A"/>
    <w:rsid w:val="00707F92"/>
    <w:rsid w:val="0074226E"/>
    <w:rsid w:val="007C70C6"/>
    <w:rsid w:val="008720FA"/>
    <w:rsid w:val="00921D39"/>
    <w:rsid w:val="00966E9B"/>
    <w:rsid w:val="00973710"/>
    <w:rsid w:val="009C009F"/>
    <w:rsid w:val="00A406E4"/>
    <w:rsid w:val="00AE4D3D"/>
    <w:rsid w:val="00B22377"/>
    <w:rsid w:val="00B26C77"/>
    <w:rsid w:val="00B27B29"/>
    <w:rsid w:val="00B91B7E"/>
    <w:rsid w:val="00BA4B5C"/>
    <w:rsid w:val="00BC5FAE"/>
    <w:rsid w:val="00BD4201"/>
    <w:rsid w:val="00C20F40"/>
    <w:rsid w:val="00CD6DFF"/>
    <w:rsid w:val="00CE1BCA"/>
    <w:rsid w:val="00DD676B"/>
    <w:rsid w:val="00DF51A2"/>
    <w:rsid w:val="00E417B4"/>
    <w:rsid w:val="00E5264B"/>
    <w:rsid w:val="00ED26CE"/>
    <w:rsid w:val="00F3579F"/>
    <w:rsid w:val="00F80603"/>
    <w:rsid w:val="00FA2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1D005"/>
  <w15:chartTrackingRefBased/>
  <w15:docId w15:val="{05387842-C24B-450D-A1E1-87E746FA1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B26C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26C77"/>
    <w:rPr>
      <w:rFonts w:ascii="Times New Roman" w:eastAsia="Times New Roman" w:hAnsi="Times New Roman" w:cs="Times New Roman"/>
      <w:b/>
      <w:bCs/>
      <w:kern w:val="36"/>
      <w:sz w:val="48"/>
      <w:szCs w:val="48"/>
      <w:lang w:val="nl-NL" w:eastAsia="nl-NL"/>
    </w:rPr>
  </w:style>
  <w:style w:type="paragraph" w:styleId="Normaalweb">
    <w:name w:val="Normal (Web)"/>
    <w:basedOn w:val="Standaard"/>
    <w:uiPriority w:val="99"/>
    <w:semiHidden/>
    <w:unhideWhenUsed/>
    <w:rsid w:val="00B26C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activity-link">
    <w:name w:val="activity-link"/>
    <w:basedOn w:val="Standaardalinea-lettertype"/>
    <w:rsid w:val="00B26C77"/>
  </w:style>
  <w:style w:type="character" w:styleId="Hyperlink">
    <w:name w:val="Hyperlink"/>
    <w:basedOn w:val="Standaardalinea-lettertype"/>
    <w:uiPriority w:val="99"/>
    <w:unhideWhenUsed/>
    <w:rsid w:val="00CE1BCA"/>
    <w:rPr>
      <w:color w:val="0000FF" w:themeColor="hyperlink"/>
      <w:u w:val="single"/>
    </w:rPr>
  </w:style>
  <w:style w:type="table" w:styleId="Tabelraster">
    <w:name w:val="Table Grid"/>
    <w:basedOn w:val="Standaardtabel"/>
    <w:rsid w:val="002A758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nhideWhenUsed/>
    <w:rsid w:val="00616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6164B3"/>
  </w:style>
  <w:style w:type="paragraph" w:styleId="Voettekst">
    <w:name w:val="footer"/>
    <w:basedOn w:val="Standaard"/>
    <w:link w:val="VoettekstChar"/>
    <w:uiPriority w:val="99"/>
    <w:unhideWhenUsed/>
    <w:rsid w:val="006164B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6164B3"/>
  </w:style>
  <w:style w:type="paragraph" w:styleId="Tekstopmerking">
    <w:name w:val="annotation text"/>
    <w:basedOn w:val="Standaard"/>
    <w:link w:val="TekstopmerkingChar"/>
    <w:semiHidden/>
    <w:rsid w:val="006164B3"/>
    <w:pPr>
      <w:tabs>
        <w:tab w:val="left" w:pos="284"/>
        <w:tab w:val="left" w:pos="1701"/>
      </w:tabs>
      <w:spacing w:after="0" w:line="320" w:lineRule="exact"/>
    </w:pPr>
    <w:rPr>
      <w:rFonts w:ascii="Haarlemmer MT Medium OsF" w:eastAsia="Times New Roman" w:hAnsi="Haarlemmer MT Medium OsF" w:cs="Times New Roman"/>
      <w:sz w:val="20"/>
      <w:szCs w:val="20"/>
      <w:lang w:val="nl-NL" w:eastAsia="nl-NL"/>
    </w:rPr>
  </w:style>
  <w:style w:type="character" w:customStyle="1" w:styleId="TekstopmerkingChar">
    <w:name w:val="Tekst opmerking Char"/>
    <w:basedOn w:val="Standaardalinea-lettertype"/>
    <w:link w:val="Tekstopmerking"/>
    <w:semiHidden/>
    <w:rsid w:val="006164B3"/>
    <w:rPr>
      <w:rFonts w:ascii="Haarlemmer MT Medium OsF" w:eastAsia="Times New Roman" w:hAnsi="Haarlemmer MT Medium OsF" w:cs="Times New Roman"/>
      <w:sz w:val="20"/>
      <w:szCs w:val="20"/>
      <w:lang w:val="nl-NL"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4226E"/>
    <w:rPr>
      <w:sz w:val="16"/>
      <w:szCs w:val="16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4226E"/>
    <w:pPr>
      <w:tabs>
        <w:tab w:val="clear" w:pos="284"/>
        <w:tab w:val="clear" w:pos="1701"/>
      </w:tabs>
      <w:spacing w:after="200" w:line="240" w:lineRule="auto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4226E"/>
    <w:rPr>
      <w:rFonts w:ascii="Haarlemmer MT Medium OsF" w:eastAsia="Times New Roman" w:hAnsi="Haarlemmer MT Medium OsF" w:cs="Times New Roman"/>
      <w:b/>
      <w:bCs/>
      <w:sz w:val="20"/>
      <w:szCs w:val="20"/>
      <w:lang w:val="nl-NL" w:eastAsia="nl-NL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7422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422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3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866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82444">
          <w:marLeft w:val="0"/>
          <w:marRight w:val="0"/>
          <w:marTop w:val="0"/>
          <w:marBottom w:val="0"/>
          <w:divBdr>
            <w:top w:val="single" w:sz="6" w:space="8" w:color="EEEEEE"/>
            <w:left w:val="single" w:sz="6" w:space="11" w:color="EEEEEE"/>
            <w:bottom w:val="single" w:sz="6" w:space="8" w:color="EEEEEE"/>
            <w:right w:val="single" w:sz="6" w:space="11" w:color="EEEEEE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trialregister.nl/trialreg/admin/rctview.asp?TC=6309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mailto:esther.vanherk@cnaeurope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4470</Words>
  <Characters>24589</Characters>
  <Application>Microsoft Office Word</Application>
  <DocSecurity>0</DocSecurity>
  <Lines>204</Lines>
  <Paragraphs>5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29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S. Pietersma</dc:creator>
  <cp:keywords/>
  <dc:description/>
  <cp:lastModifiedBy>C.S. Pietersma</cp:lastModifiedBy>
  <cp:revision>6</cp:revision>
  <dcterms:created xsi:type="dcterms:W3CDTF">2020-05-10T09:33:00Z</dcterms:created>
  <dcterms:modified xsi:type="dcterms:W3CDTF">2020-08-02T10:10:00Z</dcterms:modified>
</cp:coreProperties>
</file>